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9B63B" w14:textId="4855978A" w:rsidR="00D724DB" w:rsidRPr="00733FC6" w:rsidRDefault="00265FF3" w:rsidP="00D724DB">
      <w:pPr>
        <w:rPr>
          <w:rFonts w:ascii="Times New Roman" w:eastAsia="Malgun Gothic" w:hAnsi="Times New Roman" w:cs="Times New Roman"/>
          <w:bCs/>
          <w:color w:val="000000" w:themeColor="text1"/>
          <w:kern w:val="0"/>
          <w:sz w:val="22"/>
        </w:rPr>
      </w:pPr>
      <w:r>
        <w:rPr>
          <w:rFonts w:ascii="Times New Roman" w:eastAsia="Malgun Gothic" w:hAnsi="Times New Roman" w:cs="Times New Roman"/>
          <w:bCs/>
          <w:color w:val="000000" w:themeColor="text1"/>
          <w:kern w:val="0"/>
          <w:sz w:val="22"/>
        </w:rPr>
        <w:t>T</w:t>
      </w:r>
      <w:r w:rsidR="00D724DB" w:rsidRPr="00733FC6">
        <w:rPr>
          <w:rFonts w:ascii="Times New Roman" w:eastAsia="Malgun Gothic" w:hAnsi="Times New Roman" w:cs="Times New Roman"/>
          <w:bCs/>
          <w:color w:val="000000" w:themeColor="text1"/>
          <w:kern w:val="0"/>
          <w:sz w:val="22"/>
        </w:rPr>
        <w:t xml:space="preserve">able </w:t>
      </w:r>
      <w:r w:rsidR="00780690">
        <w:rPr>
          <w:rFonts w:ascii="Times New Roman" w:eastAsia="Malgun Gothic" w:hAnsi="Times New Roman" w:cs="Times New Roman"/>
          <w:bCs/>
          <w:color w:val="000000" w:themeColor="text1"/>
          <w:kern w:val="0"/>
          <w:sz w:val="22"/>
        </w:rPr>
        <w:t>S</w:t>
      </w:r>
      <w:r w:rsidR="00D724DB" w:rsidRPr="00733FC6">
        <w:rPr>
          <w:rFonts w:ascii="Times New Roman" w:eastAsia="Malgun Gothic" w:hAnsi="Times New Roman" w:cs="Times New Roman"/>
          <w:bCs/>
          <w:color w:val="000000" w:themeColor="text1"/>
          <w:kern w:val="0"/>
          <w:sz w:val="22"/>
        </w:rPr>
        <w:t xml:space="preserve">1. </w:t>
      </w:r>
      <w:r w:rsidR="00087D83" w:rsidRPr="00733FC6">
        <w:rPr>
          <w:rFonts w:ascii="Times New Roman" w:eastAsia="Malgun Gothic" w:hAnsi="Times New Roman" w:cs="Times New Roman"/>
          <w:bCs/>
          <w:color w:val="000000" w:themeColor="text1"/>
          <w:kern w:val="0"/>
          <w:sz w:val="22"/>
        </w:rPr>
        <w:t>Interaction between glycemic parameters for</w:t>
      </w:r>
      <w:r w:rsidR="00D724DB" w:rsidRPr="00733FC6">
        <w:rPr>
          <w:rFonts w:ascii="Times New Roman" w:eastAsia="Malgun Gothic" w:hAnsi="Times New Roman" w:cs="Times New Roman"/>
          <w:bCs/>
          <w:color w:val="000000" w:themeColor="text1"/>
          <w:kern w:val="0"/>
          <w:sz w:val="22"/>
        </w:rPr>
        <w:t xml:space="preserve"> </w:t>
      </w:r>
      <w:r w:rsidR="00704382" w:rsidRPr="00733FC6">
        <w:rPr>
          <w:rFonts w:ascii="Times New Roman" w:eastAsia="Malgun Gothic" w:hAnsi="Times New Roman" w:cs="Times New Roman"/>
          <w:bCs/>
          <w:color w:val="000000" w:themeColor="text1"/>
          <w:kern w:val="0"/>
          <w:sz w:val="22"/>
        </w:rPr>
        <w:t>functional outcome (modified Rankin’s scale) at discharg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8"/>
        <w:gridCol w:w="2038"/>
        <w:gridCol w:w="2038"/>
        <w:gridCol w:w="2040"/>
      </w:tblGrid>
      <w:tr w:rsidR="00733FC6" w:rsidRPr="00733FC6" w14:paraId="417CA162" w14:textId="77777777" w:rsidTr="005F1A03">
        <w:trPr>
          <w:trHeight w:val="281"/>
        </w:trPr>
        <w:tc>
          <w:tcPr>
            <w:tcW w:w="2038" w:type="dxa"/>
            <w:tcBorders>
              <w:bottom w:val="single" w:sz="4" w:space="0" w:color="auto"/>
            </w:tcBorders>
          </w:tcPr>
          <w:p w14:paraId="1B70DE69" w14:textId="77777777" w:rsidR="00746F8E" w:rsidRPr="00733FC6" w:rsidRDefault="00746F8E" w:rsidP="00900B04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14:paraId="541127FA" w14:textId="77777777" w:rsidR="00746F8E" w:rsidRPr="00733FC6" w:rsidRDefault="00746F8E" w:rsidP="00900B0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33FC6">
              <w:rPr>
                <w:rFonts w:ascii="Times New Roman" w:hAnsi="Times New Roman" w:cs="Times New Roman"/>
                <w:color w:val="000000" w:themeColor="text1"/>
                <w:szCs w:val="20"/>
              </w:rPr>
              <w:t>Coefficient</w:t>
            </w: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14:paraId="313786C0" w14:textId="77777777" w:rsidR="00746F8E" w:rsidRPr="00733FC6" w:rsidRDefault="00746F8E" w:rsidP="00900B0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33FC6">
              <w:rPr>
                <w:rFonts w:ascii="Times New Roman" w:hAnsi="Times New Roman" w:cs="Times New Roman"/>
                <w:color w:val="000000" w:themeColor="text1"/>
                <w:szCs w:val="20"/>
              </w:rPr>
              <w:t>Standard error (</w:t>
            </w:r>
            <w:r w:rsidRPr="00733FC6"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  <w:t>ε</w:t>
            </w:r>
            <w:r w:rsidRPr="00733FC6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14:paraId="3A3940ED" w14:textId="77777777" w:rsidR="00746F8E" w:rsidRPr="00733FC6" w:rsidRDefault="00746F8E" w:rsidP="00900B0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33FC6">
              <w:rPr>
                <w:rFonts w:ascii="Times New Roman" w:hAnsi="Times New Roman" w:cs="Times New Roman"/>
                <w:color w:val="000000" w:themeColor="text1"/>
                <w:szCs w:val="20"/>
              </w:rPr>
              <w:t>P-value</w:t>
            </w:r>
          </w:p>
        </w:tc>
      </w:tr>
      <w:tr w:rsidR="00733FC6" w:rsidRPr="00733FC6" w14:paraId="4D3671F6" w14:textId="77777777" w:rsidTr="005F1A03">
        <w:trPr>
          <w:trHeight w:val="276"/>
        </w:trPr>
        <w:tc>
          <w:tcPr>
            <w:tcW w:w="2038" w:type="dxa"/>
            <w:tcBorders>
              <w:bottom w:val="nil"/>
            </w:tcBorders>
          </w:tcPr>
          <w:p w14:paraId="65480BE9" w14:textId="77777777" w:rsidR="00746F8E" w:rsidRPr="00733FC6" w:rsidRDefault="00746F8E" w:rsidP="00900B04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bookmarkStart w:id="0" w:name="_Hlk491950513"/>
            <w:bookmarkStart w:id="1" w:name="_Hlk498527670"/>
            <w:r w:rsidRPr="00733FC6">
              <w:rPr>
                <w:rFonts w:ascii="Times New Roman" w:hAnsi="Times New Roman" w:cs="Times New Roman"/>
                <w:color w:val="000000" w:themeColor="text1"/>
                <w:szCs w:val="20"/>
              </w:rPr>
              <w:t>Model 1</w:t>
            </w:r>
            <w:r w:rsidRPr="00733FC6">
              <w:rPr>
                <w:rFonts w:ascii="Malgun Gothic" w:eastAsia="Malgun Gothic" w:hAnsi="Malgun Gothic" w:cs="Times New Roman" w:hint="eastAsia"/>
                <w:color w:val="000000" w:themeColor="text1"/>
                <w:szCs w:val="20"/>
              </w:rPr>
              <w:t>*</w:t>
            </w:r>
          </w:p>
        </w:tc>
        <w:tc>
          <w:tcPr>
            <w:tcW w:w="2038" w:type="dxa"/>
            <w:tcBorders>
              <w:bottom w:val="nil"/>
            </w:tcBorders>
          </w:tcPr>
          <w:p w14:paraId="17FDC549" w14:textId="77777777" w:rsidR="00746F8E" w:rsidRPr="00733FC6" w:rsidRDefault="00746F8E" w:rsidP="00900B0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38" w:type="dxa"/>
            <w:tcBorders>
              <w:bottom w:val="nil"/>
            </w:tcBorders>
          </w:tcPr>
          <w:p w14:paraId="7D863A9D" w14:textId="77777777" w:rsidR="00746F8E" w:rsidRPr="00733FC6" w:rsidRDefault="00746F8E" w:rsidP="00900B0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40" w:type="dxa"/>
            <w:tcBorders>
              <w:bottom w:val="nil"/>
            </w:tcBorders>
          </w:tcPr>
          <w:p w14:paraId="2183829C" w14:textId="77777777" w:rsidR="00746F8E" w:rsidRPr="00733FC6" w:rsidRDefault="00746F8E" w:rsidP="00900B0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bookmarkEnd w:id="0"/>
      <w:tr w:rsidR="003D0399" w:rsidRPr="00733FC6" w14:paraId="2CCB2EF7" w14:textId="77777777" w:rsidTr="005F1A03">
        <w:trPr>
          <w:trHeight w:val="276"/>
        </w:trPr>
        <w:tc>
          <w:tcPr>
            <w:tcW w:w="2038" w:type="dxa"/>
            <w:tcBorders>
              <w:top w:val="nil"/>
              <w:bottom w:val="nil"/>
            </w:tcBorders>
          </w:tcPr>
          <w:p w14:paraId="3CBEDBA9" w14:textId="77777777" w:rsidR="003D0399" w:rsidRPr="00733FC6" w:rsidRDefault="003D0399" w:rsidP="003D0399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Initial NIHSS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score</w:t>
            </w:r>
          </w:p>
        </w:tc>
        <w:tc>
          <w:tcPr>
            <w:tcW w:w="2038" w:type="dxa"/>
            <w:tcBorders>
              <w:top w:val="nil"/>
              <w:bottom w:val="nil"/>
            </w:tcBorders>
          </w:tcPr>
          <w:p w14:paraId="00FDAE73" w14:textId="77777777" w:rsidR="003D0399" w:rsidRPr="00733FC6" w:rsidRDefault="003A00F5" w:rsidP="003D0399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32</w:t>
            </w:r>
          </w:p>
        </w:tc>
        <w:tc>
          <w:tcPr>
            <w:tcW w:w="2038" w:type="dxa"/>
            <w:tcBorders>
              <w:top w:val="nil"/>
              <w:bottom w:val="nil"/>
            </w:tcBorders>
          </w:tcPr>
          <w:p w14:paraId="1F1A3344" w14:textId="77777777" w:rsidR="003D0399" w:rsidRPr="00733FC6" w:rsidRDefault="003A00F5" w:rsidP="003D0399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1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4B2D881A" w14:textId="77777777" w:rsidR="003D0399" w:rsidRPr="00733FC6" w:rsidRDefault="004F524A" w:rsidP="003D0399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0.001</w:t>
            </w:r>
          </w:p>
        </w:tc>
      </w:tr>
      <w:tr w:rsidR="003D0399" w:rsidRPr="00733FC6" w14:paraId="3C884DD0" w14:textId="77777777" w:rsidTr="005F1A03">
        <w:trPr>
          <w:trHeight w:val="276"/>
        </w:trPr>
        <w:tc>
          <w:tcPr>
            <w:tcW w:w="2038" w:type="dxa"/>
            <w:tcBorders>
              <w:top w:val="nil"/>
              <w:bottom w:val="nil"/>
            </w:tcBorders>
          </w:tcPr>
          <w:p w14:paraId="09D58FE7" w14:textId="77777777" w:rsidR="003D0399" w:rsidRPr="00733FC6" w:rsidRDefault="003D0399" w:rsidP="003D0399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33FC6">
              <w:rPr>
                <w:rFonts w:ascii="Times New Roman" w:hAnsi="Times New Roman" w:cs="Times New Roman"/>
                <w:color w:val="000000" w:themeColor="text1"/>
                <w:szCs w:val="20"/>
              </w:rPr>
              <w:t>FBS (mg/dL)</w:t>
            </w:r>
          </w:p>
        </w:tc>
        <w:tc>
          <w:tcPr>
            <w:tcW w:w="2038" w:type="dxa"/>
            <w:tcBorders>
              <w:top w:val="nil"/>
              <w:bottom w:val="nil"/>
            </w:tcBorders>
          </w:tcPr>
          <w:p w14:paraId="60FE400C" w14:textId="77777777" w:rsidR="003D0399" w:rsidRPr="00733FC6" w:rsidRDefault="00C30A20" w:rsidP="003D0399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01</w:t>
            </w:r>
          </w:p>
        </w:tc>
        <w:tc>
          <w:tcPr>
            <w:tcW w:w="2038" w:type="dxa"/>
            <w:tcBorders>
              <w:top w:val="nil"/>
              <w:bottom w:val="nil"/>
            </w:tcBorders>
          </w:tcPr>
          <w:p w14:paraId="14EBEFDE" w14:textId="77777777" w:rsidR="003D0399" w:rsidRPr="00733FC6" w:rsidRDefault="005B3B21" w:rsidP="003D0399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3A5DD384" w14:textId="77777777" w:rsidR="003D0399" w:rsidRPr="00733FC6" w:rsidRDefault="003D0399" w:rsidP="003D0399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33FC6">
              <w:rPr>
                <w:rFonts w:ascii="Times New Roman" w:hAnsi="Times New Roman" w:cs="Times New Roman"/>
                <w:color w:val="000000" w:themeColor="text1"/>
                <w:szCs w:val="20"/>
              </w:rPr>
              <w:t>0.29</w:t>
            </w:r>
          </w:p>
        </w:tc>
      </w:tr>
      <w:tr w:rsidR="003D0399" w:rsidRPr="00733FC6" w14:paraId="74B9EFAB" w14:textId="77777777" w:rsidTr="005F1A03">
        <w:trPr>
          <w:trHeight w:val="281"/>
        </w:trPr>
        <w:tc>
          <w:tcPr>
            <w:tcW w:w="2038" w:type="dxa"/>
            <w:tcBorders>
              <w:top w:val="nil"/>
              <w:bottom w:val="nil"/>
            </w:tcBorders>
          </w:tcPr>
          <w:p w14:paraId="541DFCC1" w14:textId="77777777" w:rsidR="003D0399" w:rsidRPr="00733FC6" w:rsidRDefault="003D0399" w:rsidP="003D0399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33FC6">
              <w:rPr>
                <w:rFonts w:ascii="Times New Roman" w:hAnsi="Times New Roman" w:cs="Times New Roman"/>
                <w:color w:val="000000" w:themeColor="text1"/>
                <w:szCs w:val="20"/>
              </w:rPr>
              <w:t>HbA1c (%)</w:t>
            </w:r>
          </w:p>
        </w:tc>
        <w:tc>
          <w:tcPr>
            <w:tcW w:w="2038" w:type="dxa"/>
            <w:tcBorders>
              <w:top w:val="nil"/>
              <w:bottom w:val="nil"/>
            </w:tcBorders>
          </w:tcPr>
          <w:p w14:paraId="1D7649F0" w14:textId="77777777" w:rsidR="003D0399" w:rsidRPr="00733FC6" w:rsidRDefault="00C30A20" w:rsidP="003D0399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2</w:t>
            </w:r>
          </w:p>
        </w:tc>
        <w:tc>
          <w:tcPr>
            <w:tcW w:w="2038" w:type="dxa"/>
            <w:tcBorders>
              <w:top w:val="nil"/>
              <w:bottom w:val="nil"/>
            </w:tcBorders>
          </w:tcPr>
          <w:p w14:paraId="5DFF3D26" w14:textId="77777777" w:rsidR="003D0399" w:rsidRPr="00733FC6" w:rsidRDefault="005B3B21" w:rsidP="003D0399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5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23D9C727" w14:textId="77777777" w:rsidR="003D0399" w:rsidRPr="00733FC6" w:rsidRDefault="003D0399" w:rsidP="003D0399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33FC6">
              <w:rPr>
                <w:rFonts w:ascii="Times New Roman" w:hAnsi="Times New Roman" w:cs="Times New Roman"/>
                <w:color w:val="000000" w:themeColor="text1"/>
                <w:szCs w:val="20"/>
              </w:rPr>
              <w:t>0.63</w:t>
            </w:r>
          </w:p>
        </w:tc>
      </w:tr>
      <w:tr w:rsidR="003D0399" w:rsidRPr="00733FC6" w14:paraId="259FE241" w14:textId="77777777" w:rsidTr="005F1A03">
        <w:trPr>
          <w:trHeight w:val="281"/>
        </w:trPr>
        <w:tc>
          <w:tcPr>
            <w:tcW w:w="2038" w:type="dxa"/>
            <w:tcBorders>
              <w:top w:val="nil"/>
              <w:bottom w:val="single" w:sz="4" w:space="0" w:color="auto"/>
            </w:tcBorders>
          </w:tcPr>
          <w:p w14:paraId="1C2C5E6C" w14:textId="77777777" w:rsidR="003D0399" w:rsidRPr="00733FC6" w:rsidRDefault="003D0399" w:rsidP="003D0399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33FC6">
              <w:rPr>
                <w:rFonts w:ascii="Times New Roman" w:hAnsi="Times New Roman" w:cs="Times New Roman"/>
                <w:color w:val="000000" w:themeColor="text1"/>
                <w:szCs w:val="20"/>
              </w:rPr>
              <w:t>FBS * HbA1c</w:t>
            </w:r>
          </w:p>
        </w:tc>
        <w:tc>
          <w:tcPr>
            <w:tcW w:w="2038" w:type="dxa"/>
            <w:tcBorders>
              <w:top w:val="nil"/>
              <w:bottom w:val="single" w:sz="4" w:space="0" w:color="auto"/>
            </w:tcBorders>
          </w:tcPr>
          <w:p w14:paraId="6D2F0CE7" w14:textId="77777777" w:rsidR="003D0399" w:rsidRPr="00733FC6" w:rsidRDefault="00C30A20" w:rsidP="003D0399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003</w:t>
            </w:r>
          </w:p>
        </w:tc>
        <w:tc>
          <w:tcPr>
            <w:tcW w:w="2038" w:type="dxa"/>
            <w:tcBorders>
              <w:top w:val="nil"/>
              <w:bottom w:val="single" w:sz="4" w:space="0" w:color="auto"/>
            </w:tcBorders>
          </w:tcPr>
          <w:p w14:paraId="410EF88C" w14:textId="77777777" w:rsidR="003D0399" w:rsidRPr="00733FC6" w:rsidRDefault="00C30A20" w:rsidP="003D0399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005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</w:tcPr>
          <w:p w14:paraId="7661EBCC" w14:textId="77777777" w:rsidR="003D0399" w:rsidRPr="00733FC6" w:rsidRDefault="003D0399" w:rsidP="003D0399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33FC6">
              <w:rPr>
                <w:rFonts w:ascii="Times New Roman" w:hAnsi="Times New Roman" w:cs="Times New Roman"/>
                <w:color w:val="000000" w:themeColor="text1"/>
                <w:szCs w:val="20"/>
              </w:rPr>
              <w:t>0.51</w:t>
            </w:r>
          </w:p>
        </w:tc>
      </w:tr>
      <w:bookmarkEnd w:id="1"/>
      <w:tr w:rsidR="00E9013A" w:rsidRPr="00733FC6" w14:paraId="346EBAFC" w14:textId="77777777" w:rsidTr="00D6261E">
        <w:trPr>
          <w:trHeight w:val="276"/>
        </w:trPr>
        <w:tc>
          <w:tcPr>
            <w:tcW w:w="2038" w:type="dxa"/>
            <w:tcBorders>
              <w:bottom w:val="nil"/>
            </w:tcBorders>
          </w:tcPr>
          <w:p w14:paraId="01B795E2" w14:textId="77777777" w:rsidR="00E9013A" w:rsidRPr="00733FC6" w:rsidRDefault="00E9013A" w:rsidP="00D6261E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Model 2</w:t>
            </w:r>
            <w:r>
              <w:rPr>
                <w:rFonts w:asciiTheme="minorEastAsia" w:hAnsiTheme="minorEastAsia" w:cs="Times New Roman" w:hint="eastAsia"/>
                <w:color w:val="000000" w:themeColor="text1"/>
              </w:rPr>
              <w:t>†</w:t>
            </w:r>
            <w:r w:rsidRPr="00733FC6">
              <w:rPr>
                <w:rFonts w:ascii="Malgun Gothic" w:eastAsia="Malgun Gothic" w:hAnsi="Malgun Gothic" w:cs="Times New Roman" w:hint="eastAsia"/>
                <w:color w:val="000000" w:themeColor="text1"/>
                <w:szCs w:val="20"/>
              </w:rPr>
              <w:t>*</w:t>
            </w:r>
          </w:p>
        </w:tc>
        <w:tc>
          <w:tcPr>
            <w:tcW w:w="2038" w:type="dxa"/>
            <w:tcBorders>
              <w:bottom w:val="nil"/>
            </w:tcBorders>
          </w:tcPr>
          <w:p w14:paraId="7AFDB067" w14:textId="77777777" w:rsidR="00E9013A" w:rsidRPr="00733FC6" w:rsidRDefault="00E9013A" w:rsidP="00D6261E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38" w:type="dxa"/>
            <w:tcBorders>
              <w:bottom w:val="nil"/>
            </w:tcBorders>
          </w:tcPr>
          <w:p w14:paraId="71654D30" w14:textId="77777777" w:rsidR="00E9013A" w:rsidRPr="00733FC6" w:rsidRDefault="00E9013A" w:rsidP="00D6261E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40" w:type="dxa"/>
            <w:tcBorders>
              <w:bottom w:val="nil"/>
            </w:tcBorders>
          </w:tcPr>
          <w:p w14:paraId="564F1F40" w14:textId="77777777" w:rsidR="00E9013A" w:rsidRPr="00733FC6" w:rsidRDefault="00E9013A" w:rsidP="00D6261E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9013A" w:rsidRPr="00733FC6" w14:paraId="777B9DB0" w14:textId="77777777" w:rsidTr="00D6261E">
        <w:trPr>
          <w:trHeight w:val="276"/>
        </w:trPr>
        <w:tc>
          <w:tcPr>
            <w:tcW w:w="2038" w:type="dxa"/>
            <w:tcBorders>
              <w:top w:val="nil"/>
              <w:bottom w:val="nil"/>
            </w:tcBorders>
          </w:tcPr>
          <w:p w14:paraId="17081C22" w14:textId="77777777" w:rsidR="00E9013A" w:rsidRPr="00733FC6" w:rsidRDefault="00E9013A" w:rsidP="00D6261E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33FC6">
              <w:rPr>
                <w:rFonts w:ascii="Times New Roman" w:hAnsi="Times New Roman" w:cs="Times New Roman"/>
                <w:color w:val="000000" w:themeColor="text1"/>
                <w:szCs w:val="20"/>
              </w:rPr>
              <w:t>FBS (mg/dL)</w:t>
            </w:r>
          </w:p>
        </w:tc>
        <w:tc>
          <w:tcPr>
            <w:tcW w:w="2038" w:type="dxa"/>
            <w:tcBorders>
              <w:top w:val="nil"/>
              <w:bottom w:val="nil"/>
            </w:tcBorders>
          </w:tcPr>
          <w:p w14:paraId="2D2BFBE0" w14:textId="77777777" w:rsidR="00E9013A" w:rsidRPr="00733FC6" w:rsidRDefault="009F0080" w:rsidP="00D6261E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07</w:t>
            </w:r>
          </w:p>
        </w:tc>
        <w:tc>
          <w:tcPr>
            <w:tcW w:w="2038" w:type="dxa"/>
            <w:tcBorders>
              <w:top w:val="nil"/>
              <w:bottom w:val="nil"/>
            </w:tcBorders>
          </w:tcPr>
          <w:p w14:paraId="0B6A8AB5" w14:textId="77777777" w:rsidR="00E9013A" w:rsidRPr="00733FC6" w:rsidRDefault="00E9013A" w:rsidP="00D6261E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1157FC6D" w14:textId="77777777" w:rsidR="00E9013A" w:rsidRPr="00733FC6" w:rsidRDefault="009F0080" w:rsidP="00D6261E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E9013A" w:rsidRPr="00733FC6" w14:paraId="6B654A1C" w14:textId="77777777" w:rsidTr="00D6261E">
        <w:trPr>
          <w:trHeight w:val="281"/>
        </w:trPr>
        <w:tc>
          <w:tcPr>
            <w:tcW w:w="2038" w:type="dxa"/>
            <w:tcBorders>
              <w:top w:val="nil"/>
              <w:bottom w:val="nil"/>
            </w:tcBorders>
          </w:tcPr>
          <w:p w14:paraId="5C5D5CB3" w14:textId="77777777" w:rsidR="00E9013A" w:rsidRPr="00733FC6" w:rsidRDefault="00E9013A" w:rsidP="00D6261E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33FC6">
              <w:rPr>
                <w:rFonts w:ascii="Times New Roman" w:hAnsi="Times New Roman" w:cs="Times New Roman"/>
                <w:color w:val="000000" w:themeColor="text1"/>
                <w:szCs w:val="20"/>
              </w:rPr>
              <w:t>HbA1c (%)</w:t>
            </w:r>
          </w:p>
        </w:tc>
        <w:tc>
          <w:tcPr>
            <w:tcW w:w="2038" w:type="dxa"/>
            <w:tcBorders>
              <w:top w:val="nil"/>
              <w:bottom w:val="nil"/>
            </w:tcBorders>
          </w:tcPr>
          <w:p w14:paraId="04BA314C" w14:textId="77777777" w:rsidR="00E9013A" w:rsidRPr="00733FC6" w:rsidRDefault="009F0080" w:rsidP="00D6261E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002</w:t>
            </w:r>
          </w:p>
        </w:tc>
        <w:tc>
          <w:tcPr>
            <w:tcW w:w="2038" w:type="dxa"/>
            <w:tcBorders>
              <w:top w:val="nil"/>
              <w:bottom w:val="nil"/>
            </w:tcBorders>
          </w:tcPr>
          <w:p w14:paraId="7601E428" w14:textId="77777777" w:rsidR="00E9013A" w:rsidRPr="00733FC6" w:rsidRDefault="009F0080" w:rsidP="00D6261E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4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419AD189" w14:textId="77777777" w:rsidR="00E9013A" w:rsidRPr="00733FC6" w:rsidRDefault="009F0080" w:rsidP="00D6261E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996</w:t>
            </w:r>
          </w:p>
        </w:tc>
      </w:tr>
      <w:tr w:rsidR="00E9013A" w:rsidRPr="00733FC6" w14:paraId="48893D72" w14:textId="77777777" w:rsidTr="00D6261E">
        <w:trPr>
          <w:trHeight w:val="281"/>
        </w:trPr>
        <w:tc>
          <w:tcPr>
            <w:tcW w:w="2038" w:type="dxa"/>
            <w:tcBorders>
              <w:top w:val="nil"/>
              <w:bottom w:val="single" w:sz="4" w:space="0" w:color="auto"/>
            </w:tcBorders>
          </w:tcPr>
          <w:p w14:paraId="27D9101B" w14:textId="77777777" w:rsidR="00E9013A" w:rsidRPr="00733FC6" w:rsidRDefault="00E9013A" w:rsidP="00D6261E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33FC6">
              <w:rPr>
                <w:rFonts w:ascii="Times New Roman" w:hAnsi="Times New Roman" w:cs="Times New Roman"/>
                <w:color w:val="000000" w:themeColor="text1"/>
                <w:szCs w:val="20"/>
              </w:rPr>
              <w:t>FBS * HbA1c</w:t>
            </w:r>
          </w:p>
        </w:tc>
        <w:tc>
          <w:tcPr>
            <w:tcW w:w="2038" w:type="dxa"/>
            <w:tcBorders>
              <w:top w:val="nil"/>
              <w:bottom w:val="single" w:sz="4" w:space="0" w:color="auto"/>
            </w:tcBorders>
          </w:tcPr>
          <w:p w14:paraId="4D4BA011" w14:textId="77777777" w:rsidR="00E9013A" w:rsidRPr="00733FC6" w:rsidRDefault="009F0080" w:rsidP="00D6261E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01</w:t>
            </w:r>
          </w:p>
        </w:tc>
        <w:tc>
          <w:tcPr>
            <w:tcW w:w="2038" w:type="dxa"/>
            <w:tcBorders>
              <w:top w:val="nil"/>
              <w:bottom w:val="single" w:sz="4" w:space="0" w:color="auto"/>
            </w:tcBorders>
          </w:tcPr>
          <w:p w14:paraId="69489838" w14:textId="77777777" w:rsidR="00E9013A" w:rsidRPr="00733FC6" w:rsidRDefault="00E9013A" w:rsidP="00D6261E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005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</w:tcPr>
          <w:p w14:paraId="210499B3" w14:textId="77777777" w:rsidR="00E9013A" w:rsidRPr="00733FC6" w:rsidRDefault="009F0080" w:rsidP="00D6261E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4</w:t>
            </w:r>
          </w:p>
        </w:tc>
      </w:tr>
      <w:tr w:rsidR="003D0399" w:rsidRPr="00733FC6" w14:paraId="441F8C0C" w14:textId="77777777" w:rsidTr="005F1A03">
        <w:trPr>
          <w:trHeight w:val="276"/>
        </w:trPr>
        <w:tc>
          <w:tcPr>
            <w:tcW w:w="2038" w:type="dxa"/>
            <w:tcBorders>
              <w:top w:val="single" w:sz="4" w:space="0" w:color="auto"/>
              <w:bottom w:val="nil"/>
            </w:tcBorders>
          </w:tcPr>
          <w:p w14:paraId="54071AF3" w14:textId="77777777" w:rsidR="003D0399" w:rsidRPr="00733FC6" w:rsidRDefault="003D0399" w:rsidP="003D0399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33FC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 xml:space="preserve">Model </w:t>
            </w:r>
            <w:r w:rsidR="00E9013A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  <w:r w:rsidRPr="00733FC6">
              <w:rPr>
                <w:rFonts w:ascii="Times New Roman" w:hAnsi="Times New Roman" w:cs="Times New Roman"/>
                <w:color w:val="000000" w:themeColor="text1"/>
                <w:szCs w:val="20"/>
              </w:rPr>
              <w:t>**</w:t>
            </w:r>
          </w:p>
        </w:tc>
        <w:tc>
          <w:tcPr>
            <w:tcW w:w="2038" w:type="dxa"/>
            <w:tcBorders>
              <w:top w:val="single" w:sz="4" w:space="0" w:color="auto"/>
              <w:bottom w:val="nil"/>
            </w:tcBorders>
          </w:tcPr>
          <w:p w14:paraId="2FA1C2A1" w14:textId="77777777" w:rsidR="003D0399" w:rsidRPr="00733FC6" w:rsidRDefault="003D0399" w:rsidP="003D0399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38" w:type="dxa"/>
            <w:tcBorders>
              <w:top w:val="single" w:sz="4" w:space="0" w:color="auto"/>
              <w:bottom w:val="nil"/>
            </w:tcBorders>
          </w:tcPr>
          <w:p w14:paraId="6BB478F8" w14:textId="77777777" w:rsidR="003D0399" w:rsidRPr="00733FC6" w:rsidRDefault="003D0399" w:rsidP="003D0399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40" w:type="dxa"/>
            <w:tcBorders>
              <w:top w:val="single" w:sz="4" w:space="0" w:color="auto"/>
              <w:bottom w:val="nil"/>
            </w:tcBorders>
          </w:tcPr>
          <w:p w14:paraId="0591C42C" w14:textId="77777777" w:rsidR="003D0399" w:rsidRPr="00733FC6" w:rsidRDefault="003D0399" w:rsidP="003D0399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3D0399" w:rsidRPr="00733FC6" w14:paraId="2B6F8588" w14:textId="77777777" w:rsidTr="005F1A03">
        <w:trPr>
          <w:trHeight w:val="276"/>
        </w:trPr>
        <w:tc>
          <w:tcPr>
            <w:tcW w:w="2038" w:type="dxa"/>
            <w:tcBorders>
              <w:top w:val="nil"/>
              <w:bottom w:val="nil"/>
            </w:tcBorders>
          </w:tcPr>
          <w:p w14:paraId="094C8DD1" w14:textId="77777777" w:rsidR="003D0399" w:rsidRPr="00733FC6" w:rsidRDefault="003D0399" w:rsidP="003D0399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Initial NIHSS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score</w:t>
            </w:r>
          </w:p>
        </w:tc>
        <w:tc>
          <w:tcPr>
            <w:tcW w:w="2038" w:type="dxa"/>
            <w:tcBorders>
              <w:top w:val="nil"/>
              <w:bottom w:val="nil"/>
            </w:tcBorders>
          </w:tcPr>
          <w:p w14:paraId="58E93C27" w14:textId="77777777" w:rsidR="003D0399" w:rsidRPr="00733FC6" w:rsidRDefault="00CE667C" w:rsidP="003D0399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0.3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2038" w:type="dxa"/>
            <w:tcBorders>
              <w:top w:val="nil"/>
              <w:bottom w:val="nil"/>
            </w:tcBorders>
          </w:tcPr>
          <w:p w14:paraId="06B58AF9" w14:textId="77777777" w:rsidR="003D0399" w:rsidRPr="00733FC6" w:rsidRDefault="004F524A" w:rsidP="003D0399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2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7DA12E06" w14:textId="77777777" w:rsidR="003D0399" w:rsidRPr="00733FC6" w:rsidRDefault="004F524A" w:rsidP="003D0399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0.001</w:t>
            </w:r>
          </w:p>
        </w:tc>
      </w:tr>
      <w:tr w:rsidR="003D0399" w:rsidRPr="00733FC6" w14:paraId="5F1C7FC9" w14:textId="77777777" w:rsidTr="005F1A03">
        <w:trPr>
          <w:trHeight w:val="276"/>
        </w:trPr>
        <w:tc>
          <w:tcPr>
            <w:tcW w:w="2038" w:type="dxa"/>
            <w:tcBorders>
              <w:top w:val="nil"/>
              <w:bottom w:val="nil"/>
            </w:tcBorders>
          </w:tcPr>
          <w:p w14:paraId="706274DD" w14:textId="77777777" w:rsidR="003D0399" w:rsidRPr="00733FC6" w:rsidRDefault="003D0399" w:rsidP="003D0399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33FC6">
              <w:rPr>
                <w:rFonts w:ascii="Times New Roman" w:hAnsi="Times New Roman" w:cs="Times New Roman"/>
                <w:color w:val="000000" w:themeColor="text1"/>
                <w:szCs w:val="20"/>
              </w:rPr>
              <w:t>FBS (mg/dL)</w:t>
            </w:r>
          </w:p>
        </w:tc>
        <w:tc>
          <w:tcPr>
            <w:tcW w:w="2038" w:type="dxa"/>
            <w:tcBorders>
              <w:top w:val="nil"/>
              <w:bottom w:val="nil"/>
            </w:tcBorders>
          </w:tcPr>
          <w:p w14:paraId="0C2A46E9" w14:textId="77777777" w:rsidR="003D0399" w:rsidRPr="00733FC6" w:rsidRDefault="003D0399" w:rsidP="003D0399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33FC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002</w:t>
            </w:r>
          </w:p>
        </w:tc>
        <w:tc>
          <w:tcPr>
            <w:tcW w:w="2038" w:type="dxa"/>
            <w:tcBorders>
              <w:top w:val="nil"/>
              <w:bottom w:val="nil"/>
            </w:tcBorders>
          </w:tcPr>
          <w:p w14:paraId="4CEF1F9A" w14:textId="77777777" w:rsidR="003D0399" w:rsidRPr="00733FC6" w:rsidRDefault="003D0399" w:rsidP="003D0399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33FC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0</w:t>
            </w:r>
            <w:r w:rsidRPr="00733FC6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0C9C3150" w14:textId="77777777" w:rsidR="003D0399" w:rsidRPr="00733FC6" w:rsidRDefault="003D0399" w:rsidP="003D0399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33FC6">
              <w:rPr>
                <w:rFonts w:ascii="Times New Roman" w:hAnsi="Times New Roman" w:cs="Times New Roman"/>
                <w:color w:val="000000" w:themeColor="text1"/>
                <w:szCs w:val="20"/>
              </w:rPr>
              <w:t>0.91</w:t>
            </w:r>
          </w:p>
        </w:tc>
      </w:tr>
      <w:tr w:rsidR="003D0399" w:rsidRPr="00733FC6" w14:paraId="30B55CF5" w14:textId="77777777" w:rsidTr="005F1A03">
        <w:trPr>
          <w:trHeight w:val="281"/>
        </w:trPr>
        <w:tc>
          <w:tcPr>
            <w:tcW w:w="2038" w:type="dxa"/>
            <w:tcBorders>
              <w:top w:val="nil"/>
              <w:bottom w:val="nil"/>
            </w:tcBorders>
          </w:tcPr>
          <w:p w14:paraId="635F24EC" w14:textId="77777777" w:rsidR="003D0399" w:rsidRPr="00733FC6" w:rsidRDefault="003D0399" w:rsidP="003D0399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33FC6">
              <w:rPr>
                <w:rFonts w:ascii="Times New Roman" w:hAnsi="Times New Roman" w:cs="Times New Roman"/>
                <w:color w:val="000000" w:themeColor="text1"/>
                <w:szCs w:val="20"/>
              </w:rPr>
              <w:t>HbA1c (%)</w:t>
            </w:r>
          </w:p>
        </w:tc>
        <w:tc>
          <w:tcPr>
            <w:tcW w:w="2038" w:type="dxa"/>
            <w:tcBorders>
              <w:top w:val="nil"/>
              <w:bottom w:val="nil"/>
            </w:tcBorders>
          </w:tcPr>
          <w:p w14:paraId="541868F2" w14:textId="77777777" w:rsidR="003D0399" w:rsidRPr="00733FC6" w:rsidRDefault="003D0399" w:rsidP="003D0399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33FC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0.</w:t>
            </w:r>
            <w:r w:rsidRPr="00733FC6">
              <w:rPr>
                <w:rFonts w:ascii="Times New Roman" w:hAnsi="Times New Roman" w:cs="Times New Roman"/>
                <w:color w:val="000000" w:themeColor="text1"/>
                <w:szCs w:val="20"/>
              </w:rPr>
              <w:t>03</w:t>
            </w:r>
          </w:p>
        </w:tc>
        <w:tc>
          <w:tcPr>
            <w:tcW w:w="2038" w:type="dxa"/>
            <w:tcBorders>
              <w:top w:val="nil"/>
              <w:bottom w:val="nil"/>
            </w:tcBorders>
          </w:tcPr>
          <w:p w14:paraId="477EE561" w14:textId="77777777" w:rsidR="003D0399" w:rsidRPr="00733FC6" w:rsidRDefault="003D0399" w:rsidP="003D0399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33FC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6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6A328F6E" w14:textId="77777777" w:rsidR="003D0399" w:rsidRPr="00733FC6" w:rsidRDefault="003D0399" w:rsidP="003D0399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33FC6">
              <w:rPr>
                <w:rFonts w:ascii="Times New Roman" w:hAnsi="Times New Roman" w:cs="Times New Roman"/>
                <w:color w:val="000000" w:themeColor="text1"/>
                <w:szCs w:val="20"/>
              </w:rPr>
              <w:t>0.63</w:t>
            </w:r>
          </w:p>
        </w:tc>
      </w:tr>
      <w:tr w:rsidR="003D0399" w:rsidRPr="00733FC6" w14:paraId="327134A0" w14:textId="77777777" w:rsidTr="001D7273">
        <w:trPr>
          <w:trHeight w:val="281"/>
        </w:trPr>
        <w:tc>
          <w:tcPr>
            <w:tcW w:w="2038" w:type="dxa"/>
            <w:tcBorders>
              <w:top w:val="nil"/>
              <w:bottom w:val="single" w:sz="4" w:space="0" w:color="auto"/>
            </w:tcBorders>
          </w:tcPr>
          <w:p w14:paraId="38BBEF5B" w14:textId="77777777" w:rsidR="003D0399" w:rsidRPr="00733FC6" w:rsidRDefault="003D0399" w:rsidP="003D0399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33FC6">
              <w:rPr>
                <w:rFonts w:ascii="Times New Roman" w:hAnsi="Times New Roman" w:cs="Times New Roman"/>
                <w:color w:val="000000" w:themeColor="text1"/>
                <w:szCs w:val="20"/>
              </w:rPr>
              <w:t>FBS * HbA1c</w:t>
            </w:r>
          </w:p>
        </w:tc>
        <w:tc>
          <w:tcPr>
            <w:tcW w:w="2038" w:type="dxa"/>
            <w:tcBorders>
              <w:top w:val="nil"/>
              <w:bottom w:val="single" w:sz="4" w:space="0" w:color="auto"/>
            </w:tcBorders>
          </w:tcPr>
          <w:p w14:paraId="1CDA536C" w14:textId="77777777" w:rsidR="003D0399" w:rsidRPr="00733FC6" w:rsidRDefault="003D0399" w:rsidP="003D0399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33FC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0.001</w:t>
            </w:r>
          </w:p>
        </w:tc>
        <w:tc>
          <w:tcPr>
            <w:tcW w:w="2038" w:type="dxa"/>
            <w:tcBorders>
              <w:top w:val="nil"/>
              <w:bottom w:val="single" w:sz="4" w:space="0" w:color="auto"/>
            </w:tcBorders>
          </w:tcPr>
          <w:p w14:paraId="7EBF1625" w14:textId="77777777" w:rsidR="003D0399" w:rsidRPr="00733FC6" w:rsidRDefault="003D0399" w:rsidP="003D0399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33FC6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007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</w:tcPr>
          <w:p w14:paraId="03C18753" w14:textId="77777777" w:rsidR="003D0399" w:rsidRPr="00733FC6" w:rsidRDefault="003D0399" w:rsidP="003D0399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33FC6">
              <w:rPr>
                <w:rFonts w:ascii="Times New Roman" w:hAnsi="Times New Roman" w:cs="Times New Roman"/>
                <w:color w:val="000000" w:themeColor="text1"/>
                <w:szCs w:val="20"/>
              </w:rPr>
              <w:t>0.13</w:t>
            </w:r>
          </w:p>
        </w:tc>
      </w:tr>
      <w:tr w:rsidR="00E9013A" w:rsidRPr="00733FC6" w14:paraId="60C54492" w14:textId="77777777" w:rsidTr="00D6261E">
        <w:trPr>
          <w:trHeight w:val="276"/>
        </w:trPr>
        <w:tc>
          <w:tcPr>
            <w:tcW w:w="2038" w:type="dxa"/>
            <w:tcBorders>
              <w:bottom w:val="nil"/>
            </w:tcBorders>
          </w:tcPr>
          <w:p w14:paraId="3BFC9DD1" w14:textId="77777777" w:rsidR="00E9013A" w:rsidRPr="00733FC6" w:rsidRDefault="00E9013A" w:rsidP="00D6261E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Model 4</w:t>
            </w:r>
            <w:r>
              <w:rPr>
                <w:rFonts w:asciiTheme="minorEastAsia" w:hAnsiTheme="minorEastAsia" w:cs="Times New Roman" w:hint="eastAsia"/>
                <w:color w:val="000000" w:themeColor="text1"/>
              </w:rPr>
              <w:t>†</w:t>
            </w:r>
            <w:r w:rsidRPr="00733FC6">
              <w:rPr>
                <w:rFonts w:ascii="Malgun Gothic" w:eastAsia="Malgun Gothic" w:hAnsi="Malgun Gothic" w:cs="Times New Roman" w:hint="eastAsia"/>
                <w:color w:val="000000" w:themeColor="text1"/>
                <w:szCs w:val="20"/>
              </w:rPr>
              <w:t>*</w:t>
            </w:r>
            <w:r>
              <w:rPr>
                <w:rFonts w:ascii="Malgun Gothic" w:eastAsia="Malgun Gothic" w:hAnsi="Malgun Gothic" w:cs="Times New Roman"/>
                <w:color w:val="000000" w:themeColor="text1"/>
                <w:szCs w:val="20"/>
              </w:rPr>
              <w:t>*</w:t>
            </w:r>
          </w:p>
        </w:tc>
        <w:tc>
          <w:tcPr>
            <w:tcW w:w="2038" w:type="dxa"/>
            <w:tcBorders>
              <w:bottom w:val="nil"/>
            </w:tcBorders>
          </w:tcPr>
          <w:p w14:paraId="653F1D89" w14:textId="77777777" w:rsidR="00E9013A" w:rsidRPr="00733FC6" w:rsidRDefault="00E9013A" w:rsidP="00D6261E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38" w:type="dxa"/>
            <w:tcBorders>
              <w:bottom w:val="nil"/>
            </w:tcBorders>
          </w:tcPr>
          <w:p w14:paraId="415CFCF7" w14:textId="77777777" w:rsidR="00E9013A" w:rsidRPr="00733FC6" w:rsidRDefault="00E9013A" w:rsidP="00D6261E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040" w:type="dxa"/>
            <w:tcBorders>
              <w:bottom w:val="nil"/>
            </w:tcBorders>
          </w:tcPr>
          <w:p w14:paraId="276174A9" w14:textId="77777777" w:rsidR="00E9013A" w:rsidRPr="00733FC6" w:rsidRDefault="00E9013A" w:rsidP="00D6261E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E9013A" w:rsidRPr="00733FC6" w14:paraId="02F8EE50" w14:textId="77777777" w:rsidTr="00D6261E">
        <w:trPr>
          <w:trHeight w:val="276"/>
        </w:trPr>
        <w:tc>
          <w:tcPr>
            <w:tcW w:w="2038" w:type="dxa"/>
            <w:tcBorders>
              <w:top w:val="nil"/>
              <w:bottom w:val="nil"/>
            </w:tcBorders>
          </w:tcPr>
          <w:p w14:paraId="0AE47254" w14:textId="77777777" w:rsidR="00E9013A" w:rsidRPr="00733FC6" w:rsidRDefault="00E9013A" w:rsidP="00D6261E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33FC6">
              <w:rPr>
                <w:rFonts w:ascii="Times New Roman" w:hAnsi="Times New Roman" w:cs="Times New Roman"/>
                <w:color w:val="000000" w:themeColor="text1"/>
                <w:szCs w:val="20"/>
              </w:rPr>
              <w:t>FBS (mg/dL)</w:t>
            </w:r>
          </w:p>
        </w:tc>
        <w:tc>
          <w:tcPr>
            <w:tcW w:w="2038" w:type="dxa"/>
            <w:tcBorders>
              <w:top w:val="nil"/>
              <w:bottom w:val="nil"/>
            </w:tcBorders>
          </w:tcPr>
          <w:p w14:paraId="7902B975" w14:textId="77777777" w:rsidR="00E9013A" w:rsidRPr="00733FC6" w:rsidRDefault="009F0080" w:rsidP="00D6261E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06</w:t>
            </w:r>
          </w:p>
        </w:tc>
        <w:tc>
          <w:tcPr>
            <w:tcW w:w="2038" w:type="dxa"/>
            <w:tcBorders>
              <w:top w:val="nil"/>
              <w:bottom w:val="nil"/>
            </w:tcBorders>
          </w:tcPr>
          <w:p w14:paraId="7891BF80" w14:textId="77777777" w:rsidR="00E9013A" w:rsidRPr="00733FC6" w:rsidRDefault="009F0080" w:rsidP="00D6261E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002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0A6C9767" w14:textId="77777777" w:rsidR="00E9013A" w:rsidRPr="00733FC6" w:rsidRDefault="009F0080" w:rsidP="00D6261E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&lt;0.001</w:t>
            </w:r>
          </w:p>
        </w:tc>
      </w:tr>
      <w:tr w:rsidR="00E9013A" w:rsidRPr="00733FC6" w14:paraId="1A53CDE8" w14:textId="77777777" w:rsidTr="00D6261E">
        <w:trPr>
          <w:trHeight w:val="281"/>
        </w:trPr>
        <w:tc>
          <w:tcPr>
            <w:tcW w:w="2038" w:type="dxa"/>
            <w:tcBorders>
              <w:top w:val="nil"/>
              <w:bottom w:val="nil"/>
            </w:tcBorders>
          </w:tcPr>
          <w:p w14:paraId="22DB26C4" w14:textId="77777777" w:rsidR="00E9013A" w:rsidRPr="00733FC6" w:rsidRDefault="00E9013A" w:rsidP="00D6261E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33FC6">
              <w:rPr>
                <w:rFonts w:ascii="Times New Roman" w:hAnsi="Times New Roman" w:cs="Times New Roman"/>
                <w:color w:val="000000" w:themeColor="text1"/>
                <w:szCs w:val="20"/>
              </w:rPr>
              <w:lastRenderedPageBreak/>
              <w:t>HbA1c (%)</w:t>
            </w:r>
          </w:p>
        </w:tc>
        <w:tc>
          <w:tcPr>
            <w:tcW w:w="2038" w:type="dxa"/>
            <w:tcBorders>
              <w:top w:val="nil"/>
              <w:bottom w:val="nil"/>
            </w:tcBorders>
          </w:tcPr>
          <w:p w14:paraId="4C6AED6B" w14:textId="77777777" w:rsidR="00E9013A" w:rsidRPr="00733FC6" w:rsidRDefault="009F0080" w:rsidP="00D6261E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-</w:t>
            </w:r>
            <w:r w:rsidR="00E9013A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</w:p>
        </w:tc>
        <w:tc>
          <w:tcPr>
            <w:tcW w:w="2038" w:type="dxa"/>
            <w:tcBorders>
              <w:top w:val="nil"/>
              <w:bottom w:val="nil"/>
            </w:tcBorders>
          </w:tcPr>
          <w:p w14:paraId="3D2305E7" w14:textId="77777777" w:rsidR="00E9013A" w:rsidRPr="00733FC6" w:rsidRDefault="00E9013A" w:rsidP="00D6261E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5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03A63534" w14:textId="77777777" w:rsidR="00E9013A" w:rsidRPr="00733FC6" w:rsidRDefault="009F0080" w:rsidP="00D6261E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98</w:t>
            </w:r>
          </w:p>
        </w:tc>
      </w:tr>
      <w:tr w:rsidR="00E9013A" w:rsidRPr="00733FC6" w14:paraId="0ACFDAE2" w14:textId="77777777" w:rsidTr="00D6261E">
        <w:trPr>
          <w:trHeight w:val="281"/>
        </w:trPr>
        <w:tc>
          <w:tcPr>
            <w:tcW w:w="2038" w:type="dxa"/>
            <w:tcBorders>
              <w:top w:val="nil"/>
              <w:bottom w:val="single" w:sz="4" w:space="0" w:color="auto"/>
            </w:tcBorders>
          </w:tcPr>
          <w:p w14:paraId="1C0EF1BC" w14:textId="77777777" w:rsidR="00E9013A" w:rsidRPr="00733FC6" w:rsidRDefault="00E9013A" w:rsidP="00D6261E">
            <w:pPr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733FC6">
              <w:rPr>
                <w:rFonts w:ascii="Times New Roman" w:hAnsi="Times New Roman" w:cs="Times New Roman"/>
                <w:color w:val="000000" w:themeColor="text1"/>
                <w:szCs w:val="20"/>
              </w:rPr>
              <w:t>FBS * HbA1c</w:t>
            </w:r>
          </w:p>
        </w:tc>
        <w:tc>
          <w:tcPr>
            <w:tcW w:w="2038" w:type="dxa"/>
            <w:tcBorders>
              <w:top w:val="nil"/>
              <w:bottom w:val="single" w:sz="4" w:space="0" w:color="auto"/>
            </w:tcBorders>
          </w:tcPr>
          <w:p w14:paraId="045C7279" w14:textId="77777777" w:rsidR="00E9013A" w:rsidRPr="00733FC6" w:rsidRDefault="009F0080" w:rsidP="00D6261E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004</w:t>
            </w:r>
          </w:p>
        </w:tc>
        <w:tc>
          <w:tcPr>
            <w:tcW w:w="2038" w:type="dxa"/>
            <w:tcBorders>
              <w:top w:val="nil"/>
              <w:bottom w:val="single" w:sz="4" w:space="0" w:color="auto"/>
            </w:tcBorders>
          </w:tcPr>
          <w:p w14:paraId="69A02FC5" w14:textId="77777777" w:rsidR="00E9013A" w:rsidRPr="00733FC6" w:rsidRDefault="009F0080" w:rsidP="00D6261E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.0006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</w:tcPr>
          <w:p w14:paraId="41559207" w14:textId="77777777" w:rsidR="00E9013A" w:rsidRPr="00733FC6" w:rsidRDefault="009F0080" w:rsidP="00D6261E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49</w:t>
            </w:r>
          </w:p>
        </w:tc>
      </w:tr>
    </w:tbl>
    <w:p w14:paraId="630CB663" w14:textId="77777777" w:rsidR="005F1A03" w:rsidRPr="00733FC6" w:rsidRDefault="003D0399" w:rsidP="005F1A03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NIHSS, National Institute of Health stroke scale; </w:t>
      </w:r>
      <w:r w:rsidR="00D724DB" w:rsidRPr="00733FC6">
        <w:rPr>
          <w:rFonts w:ascii="Times New Roman" w:hAnsi="Times New Roman" w:cs="Times New Roman"/>
          <w:color w:val="000000" w:themeColor="text1"/>
        </w:rPr>
        <w:t>FBS, fasting blood sugar</w:t>
      </w:r>
    </w:p>
    <w:p w14:paraId="79BDED32" w14:textId="77777777" w:rsidR="00704382" w:rsidRPr="00733FC6" w:rsidRDefault="00704382" w:rsidP="005F1A03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733FC6">
        <w:rPr>
          <w:rFonts w:ascii="Times New Roman" w:hAnsi="Times New Roman" w:cs="Times New Roman" w:hint="eastAsia"/>
          <w:color w:val="000000" w:themeColor="text1"/>
        </w:rPr>
        <w:t>*</w:t>
      </w:r>
      <w:r w:rsidRPr="00733FC6">
        <w:rPr>
          <w:rFonts w:ascii="Times New Roman" w:hAnsi="Times New Roman" w:cs="Times New Roman"/>
          <w:color w:val="000000" w:themeColor="text1"/>
        </w:rPr>
        <w:t xml:space="preserve"> Shift analysis using </w:t>
      </w:r>
      <w:r w:rsidR="00843449">
        <w:rPr>
          <w:rFonts w:ascii="Times New Roman" w:hAnsi="Times New Roman" w:cs="Times New Roman"/>
          <w:color w:val="000000" w:themeColor="text1"/>
        </w:rPr>
        <w:t xml:space="preserve">a </w:t>
      </w:r>
      <w:r w:rsidRPr="00733FC6">
        <w:rPr>
          <w:rFonts w:ascii="Times New Roman" w:hAnsi="Times New Roman" w:cs="Times New Roman"/>
          <w:color w:val="000000" w:themeColor="text1"/>
        </w:rPr>
        <w:t>multivariable ordinal regression model</w:t>
      </w:r>
    </w:p>
    <w:p w14:paraId="06419353" w14:textId="49C12E43" w:rsidR="00704382" w:rsidRDefault="00704382" w:rsidP="005F1A03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733FC6">
        <w:rPr>
          <w:rFonts w:ascii="Times New Roman" w:hAnsi="Times New Roman" w:cs="Times New Roman"/>
          <w:color w:val="000000" w:themeColor="text1"/>
        </w:rPr>
        <w:t>** Multivariable binary logistic regression model</w:t>
      </w:r>
      <w:r w:rsidR="006115E4">
        <w:rPr>
          <w:rFonts w:ascii="Times New Roman" w:hAnsi="Times New Roman" w:cs="Times New Roman"/>
          <w:color w:val="000000" w:themeColor="text1"/>
        </w:rPr>
        <w:t>;</w:t>
      </w:r>
      <w:r w:rsidRPr="00733FC6">
        <w:rPr>
          <w:rFonts w:ascii="Times New Roman" w:hAnsi="Times New Roman" w:cs="Times New Roman"/>
          <w:color w:val="000000" w:themeColor="text1"/>
        </w:rPr>
        <w:t xml:space="preserve"> </w:t>
      </w:r>
      <w:r w:rsidR="006115E4">
        <w:rPr>
          <w:rFonts w:ascii="Times New Roman" w:hAnsi="Times New Roman" w:cs="Times New Roman"/>
          <w:color w:val="000000" w:themeColor="text1"/>
        </w:rPr>
        <w:t xml:space="preserve">the </w:t>
      </w:r>
      <w:r w:rsidRPr="00733FC6">
        <w:rPr>
          <w:rFonts w:ascii="Times New Roman" w:hAnsi="Times New Roman" w:cs="Times New Roman"/>
          <w:color w:val="000000" w:themeColor="text1"/>
        </w:rPr>
        <w:t>discharge modified Rankin’s scale</w:t>
      </w:r>
      <w:r w:rsidR="006115E4">
        <w:rPr>
          <w:rFonts w:ascii="Times New Roman" w:hAnsi="Times New Roman" w:cs="Times New Roman"/>
          <w:color w:val="000000" w:themeColor="text1"/>
        </w:rPr>
        <w:t xml:space="preserve"> score</w:t>
      </w:r>
      <w:r w:rsidRPr="00733FC6">
        <w:rPr>
          <w:rFonts w:ascii="Times New Roman" w:hAnsi="Times New Roman" w:cs="Times New Roman"/>
          <w:color w:val="000000" w:themeColor="text1"/>
        </w:rPr>
        <w:t xml:space="preserve"> was dichotomized into g</w:t>
      </w:r>
      <w:r w:rsidR="00E9013A">
        <w:rPr>
          <w:rFonts w:ascii="Times New Roman" w:hAnsi="Times New Roman" w:cs="Times New Roman"/>
          <w:color w:val="000000" w:themeColor="text1"/>
        </w:rPr>
        <w:t>ood (0 to 1) and poor (2 to 6)</w:t>
      </w:r>
    </w:p>
    <w:p w14:paraId="1CBD89E2" w14:textId="77777777" w:rsidR="00E9013A" w:rsidRPr="00733FC6" w:rsidRDefault="00E9013A" w:rsidP="005F1A03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Theme="minorEastAsia" w:hAnsiTheme="minorEastAsia" w:cs="Times New Roman" w:hint="eastAsia"/>
          <w:color w:val="000000" w:themeColor="text1"/>
        </w:rPr>
        <w:t>†</w:t>
      </w:r>
      <w:r>
        <w:rPr>
          <w:rFonts w:ascii="Times New Roman" w:hAnsi="Times New Roman" w:cs="Times New Roman" w:hint="eastAsia"/>
          <w:color w:val="000000" w:themeColor="text1"/>
        </w:rPr>
        <w:t xml:space="preserve"> Not including </w:t>
      </w:r>
      <w:r w:rsidR="00843449">
        <w:rPr>
          <w:rFonts w:ascii="Times New Roman" w:hAnsi="Times New Roman" w:cs="Times New Roman"/>
          <w:color w:val="000000" w:themeColor="text1"/>
        </w:rPr>
        <w:t xml:space="preserve">the </w:t>
      </w:r>
      <w:r>
        <w:rPr>
          <w:rFonts w:ascii="Times New Roman" w:hAnsi="Times New Roman" w:cs="Times New Roman" w:hint="eastAsia"/>
          <w:color w:val="000000" w:themeColor="text1"/>
        </w:rPr>
        <w:t>initial NIHSS score in the model</w:t>
      </w:r>
    </w:p>
    <w:p w14:paraId="2E5F5574" w14:textId="77777777" w:rsidR="00E86E91" w:rsidRPr="00704382" w:rsidRDefault="00E9013A" w:rsidP="005F1A03">
      <w:pPr>
        <w:spacing w:line="240" w:lineRule="auto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000000" w:themeColor="text1"/>
        </w:rPr>
        <w:t>All</w:t>
      </w:r>
      <w:r w:rsidR="00704382" w:rsidRPr="00733FC6">
        <w:rPr>
          <w:rFonts w:ascii="Times New Roman" w:hAnsi="Times New Roman" w:cs="Times New Roman"/>
          <w:color w:val="000000" w:themeColor="text1"/>
        </w:rPr>
        <w:t xml:space="preserve"> models were a</w:t>
      </w:r>
      <w:r w:rsidR="005F1A03" w:rsidRPr="00733FC6">
        <w:rPr>
          <w:rFonts w:ascii="Times New Roman" w:hAnsi="Times New Roman" w:cs="Times New Roman"/>
          <w:color w:val="000000" w:themeColor="text1"/>
        </w:rPr>
        <w:t>djusted for age, sex</w:t>
      </w:r>
      <w:r w:rsidR="00DF73C4" w:rsidRPr="00733FC6">
        <w:rPr>
          <w:rFonts w:ascii="Times New Roman" w:hAnsi="Times New Roman" w:cs="Times New Roman"/>
          <w:color w:val="000000" w:themeColor="text1"/>
        </w:rPr>
        <w:t xml:space="preserve">, time to hospital arrival, body-mass index, </w:t>
      </w:r>
      <w:r w:rsidR="0094431D" w:rsidRPr="00733FC6">
        <w:rPr>
          <w:rFonts w:ascii="Times New Roman" w:hAnsi="Times New Roman" w:cs="Times New Roman"/>
          <w:color w:val="000000" w:themeColor="text1"/>
        </w:rPr>
        <w:t xml:space="preserve">stroke subtype, hypertension, </w:t>
      </w:r>
      <w:r w:rsidR="00DF73C4" w:rsidRPr="00733FC6">
        <w:rPr>
          <w:rFonts w:ascii="Times New Roman" w:hAnsi="Times New Roman" w:cs="Times New Roman"/>
          <w:color w:val="000000" w:themeColor="text1"/>
        </w:rPr>
        <w:t>hyperlipidemia, heart disease, previous stroke history, smoking, systolic and diastolic blood pressure, LDL c</w:t>
      </w:r>
      <w:r w:rsidR="00704382" w:rsidRPr="00733FC6">
        <w:rPr>
          <w:rFonts w:ascii="Times New Roman" w:hAnsi="Times New Roman" w:cs="Times New Roman"/>
          <w:color w:val="000000" w:themeColor="text1"/>
        </w:rPr>
        <w:t xml:space="preserve">holesterol, HDL cholesterol, </w:t>
      </w:r>
      <w:r w:rsidR="00DF73C4" w:rsidRPr="00733FC6">
        <w:rPr>
          <w:rFonts w:ascii="Times New Roman" w:hAnsi="Times New Roman" w:cs="Times New Roman"/>
          <w:color w:val="000000" w:themeColor="text1"/>
        </w:rPr>
        <w:t>triglyceride level</w:t>
      </w:r>
      <w:r w:rsidR="00704382" w:rsidRPr="00733FC6">
        <w:rPr>
          <w:rFonts w:ascii="Times New Roman" w:hAnsi="Times New Roman" w:cs="Times New Roman"/>
          <w:color w:val="000000" w:themeColor="text1"/>
        </w:rPr>
        <w:t xml:space="preserve">, acute antithrombotics use (antiplatelet and anticoagulants), </w:t>
      </w:r>
      <w:r w:rsidR="003D0399">
        <w:rPr>
          <w:rFonts w:ascii="Times New Roman" w:hAnsi="Times New Roman" w:cs="Times New Roman"/>
          <w:color w:val="000000" w:themeColor="text1"/>
        </w:rPr>
        <w:t>and hyperacute reperfusion therapy</w:t>
      </w:r>
      <w:r w:rsidR="00E86E91">
        <w:br w:type="page"/>
      </w:r>
    </w:p>
    <w:p w14:paraId="1A5E1F61" w14:textId="16634D42" w:rsidR="00087D83" w:rsidRDefault="00265FF3" w:rsidP="00087D83">
      <w:pPr>
        <w:rPr>
          <w:rFonts w:ascii="Times New Roman" w:eastAsia="Malgun Gothic" w:hAnsi="Times New Roman" w:cs="Times New Roman"/>
          <w:bCs/>
          <w:color w:val="000000"/>
          <w:kern w:val="0"/>
          <w:sz w:val="22"/>
        </w:rPr>
      </w:pPr>
      <w:r>
        <w:rPr>
          <w:rFonts w:ascii="Times New Roman" w:eastAsia="Malgun Gothic" w:hAnsi="Times New Roman" w:cs="Times New Roman"/>
          <w:bCs/>
          <w:color w:val="000000"/>
          <w:kern w:val="0"/>
          <w:sz w:val="22"/>
        </w:rPr>
        <w:lastRenderedPageBreak/>
        <w:t>T</w:t>
      </w:r>
      <w:r w:rsidR="00087D83">
        <w:rPr>
          <w:rFonts w:ascii="Times New Roman" w:eastAsia="Malgun Gothic" w:hAnsi="Times New Roman" w:cs="Times New Roman"/>
          <w:bCs/>
          <w:color w:val="000000"/>
          <w:kern w:val="0"/>
          <w:sz w:val="22"/>
        </w:rPr>
        <w:t xml:space="preserve">able </w:t>
      </w:r>
      <w:r w:rsidR="00780690">
        <w:rPr>
          <w:rFonts w:ascii="Times New Roman" w:eastAsia="Malgun Gothic" w:hAnsi="Times New Roman" w:cs="Times New Roman"/>
          <w:bCs/>
          <w:color w:val="000000"/>
          <w:kern w:val="0"/>
          <w:sz w:val="22"/>
        </w:rPr>
        <w:t>S</w:t>
      </w:r>
      <w:bookmarkStart w:id="2" w:name="_GoBack"/>
      <w:bookmarkEnd w:id="2"/>
      <w:r w:rsidR="00087D83">
        <w:rPr>
          <w:rFonts w:ascii="Times New Roman" w:eastAsia="Malgun Gothic" w:hAnsi="Times New Roman" w:cs="Times New Roman"/>
          <w:bCs/>
          <w:color w:val="000000"/>
          <w:kern w:val="0"/>
          <w:sz w:val="22"/>
        </w:rPr>
        <w:t>2</w:t>
      </w:r>
      <w:r w:rsidR="00087D83" w:rsidRPr="002B24DD">
        <w:rPr>
          <w:rFonts w:ascii="Times New Roman" w:eastAsia="Malgun Gothic" w:hAnsi="Times New Roman" w:cs="Times New Roman"/>
          <w:bCs/>
          <w:color w:val="000000"/>
          <w:kern w:val="0"/>
          <w:sz w:val="22"/>
        </w:rPr>
        <w:t xml:space="preserve">. </w:t>
      </w:r>
      <w:r w:rsidR="00087D83">
        <w:rPr>
          <w:rFonts w:ascii="Times New Roman" w:eastAsia="Malgun Gothic" w:hAnsi="Times New Roman" w:cs="Times New Roman"/>
          <w:bCs/>
          <w:color w:val="000000"/>
          <w:kern w:val="0"/>
          <w:sz w:val="22"/>
        </w:rPr>
        <w:t>Interaction between glycemic parameters and stroke subtypes for initial stroke severit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8"/>
        <w:gridCol w:w="2038"/>
        <w:gridCol w:w="2038"/>
        <w:gridCol w:w="2040"/>
        <w:gridCol w:w="2040"/>
      </w:tblGrid>
      <w:tr w:rsidR="00087D83" w14:paraId="2B91B1A6" w14:textId="77777777" w:rsidTr="008E6844">
        <w:trPr>
          <w:trHeight w:val="281"/>
        </w:trPr>
        <w:tc>
          <w:tcPr>
            <w:tcW w:w="2038" w:type="dxa"/>
            <w:tcBorders>
              <w:bottom w:val="single" w:sz="4" w:space="0" w:color="auto"/>
            </w:tcBorders>
          </w:tcPr>
          <w:p w14:paraId="27E696B8" w14:textId="77777777" w:rsidR="00087D83" w:rsidRPr="002A5F8A" w:rsidRDefault="00087D83" w:rsidP="008E6844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14:paraId="5430D973" w14:textId="77777777" w:rsidR="00087D83" w:rsidRPr="002A5F8A" w:rsidRDefault="00087D83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A5F8A">
              <w:rPr>
                <w:rFonts w:ascii="Times New Roman" w:hAnsi="Times New Roman" w:cs="Times New Roman"/>
                <w:szCs w:val="20"/>
              </w:rPr>
              <w:t>Coefficient (B)</w:t>
            </w:r>
          </w:p>
        </w:tc>
        <w:tc>
          <w:tcPr>
            <w:tcW w:w="2038" w:type="dxa"/>
            <w:tcBorders>
              <w:bottom w:val="single" w:sz="4" w:space="0" w:color="auto"/>
            </w:tcBorders>
          </w:tcPr>
          <w:p w14:paraId="7112EAFD" w14:textId="77777777" w:rsidR="00087D83" w:rsidRPr="002A5F8A" w:rsidRDefault="00087D83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A5F8A">
              <w:rPr>
                <w:rFonts w:ascii="Times New Roman" w:hAnsi="Times New Roman" w:cs="Times New Roman"/>
                <w:szCs w:val="20"/>
              </w:rPr>
              <w:t>Standard error (</w:t>
            </w:r>
            <w:r w:rsidRPr="002A5F8A">
              <w:rPr>
                <w:rFonts w:ascii="Times New Roman" w:eastAsiaTheme="minorHAnsi" w:hAnsi="Times New Roman" w:cs="Times New Roman"/>
                <w:szCs w:val="20"/>
              </w:rPr>
              <w:t>ε</w:t>
            </w:r>
            <w:r w:rsidRPr="002A5F8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14:paraId="7DCDE06C" w14:textId="77777777" w:rsidR="00087D83" w:rsidRPr="002A5F8A" w:rsidRDefault="00087D83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A5F8A">
              <w:rPr>
                <w:rFonts w:ascii="Times New Roman" w:hAnsi="Times New Roman" w:cs="Times New Roman"/>
                <w:szCs w:val="20"/>
              </w:rPr>
              <w:t>t-value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14:paraId="5E277A75" w14:textId="77777777" w:rsidR="00087D83" w:rsidRPr="002A5F8A" w:rsidRDefault="00087D83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2A5F8A">
              <w:rPr>
                <w:rFonts w:ascii="Times New Roman" w:hAnsi="Times New Roman" w:cs="Times New Roman"/>
                <w:szCs w:val="20"/>
              </w:rPr>
              <w:t>P-value</w:t>
            </w:r>
          </w:p>
        </w:tc>
      </w:tr>
      <w:tr w:rsidR="00087D83" w14:paraId="52621F47" w14:textId="77777777" w:rsidTr="008E6844">
        <w:trPr>
          <w:trHeight w:val="276"/>
        </w:trPr>
        <w:tc>
          <w:tcPr>
            <w:tcW w:w="2038" w:type="dxa"/>
            <w:tcBorders>
              <w:top w:val="nil"/>
              <w:bottom w:val="nil"/>
            </w:tcBorders>
          </w:tcPr>
          <w:p w14:paraId="0F58EA4D" w14:textId="77777777" w:rsidR="00087D83" w:rsidRPr="002A5F8A" w:rsidRDefault="00087D83" w:rsidP="008E6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A5F8A">
              <w:rPr>
                <w:rFonts w:ascii="Times New Roman" w:hAnsi="Times New Roman" w:cs="Times New Roman"/>
                <w:szCs w:val="20"/>
              </w:rPr>
              <w:t>FBS</w:t>
            </w:r>
            <w:r>
              <w:rPr>
                <w:rFonts w:ascii="Times New Roman" w:hAnsi="Times New Roman" w:cs="Times New Roman"/>
                <w:szCs w:val="20"/>
              </w:rPr>
              <w:t xml:space="preserve"> (mg/dL)</w:t>
            </w:r>
          </w:p>
        </w:tc>
        <w:tc>
          <w:tcPr>
            <w:tcW w:w="2038" w:type="dxa"/>
            <w:tcBorders>
              <w:top w:val="nil"/>
              <w:bottom w:val="nil"/>
            </w:tcBorders>
          </w:tcPr>
          <w:p w14:paraId="612139E7" w14:textId="77777777" w:rsidR="00087D83" w:rsidRPr="007F3AD2" w:rsidRDefault="00846AFA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</w:t>
            </w:r>
            <w:r w:rsidR="00566F27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2038" w:type="dxa"/>
            <w:tcBorders>
              <w:top w:val="nil"/>
              <w:bottom w:val="nil"/>
            </w:tcBorders>
          </w:tcPr>
          <w:p w14:paraId="52B73A05" w14:textId="77777777" w:rsidR="00087D83" w:rsidRPr="007F3AD2" w:rsidRDefault="00846AFA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5A39A942" w14:textId="77777777" w:rsidR="00087D83" w:rsidRPr="007F3AD2" w:rsidRDefault="006A637C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.57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711F21D7" w14:textId="77777777" w:rsidR="00087D83" w:rsidRPr="007F3AD2" w:rsidRDefault="00566F27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087D83" w14:paraId="175CC233" w14:textId="77777777" w:rsidTr="00F634D3">
        <w:trPr>
          <w:trHeight w:val="281"/>
        </w:trPr>
        <w:tc>
          <w:tcPr>
            <w:tcW w:w="2038" w:type="dxa"/>
            <w:tcBorders>
              <w:top w:val="nil"/>
              <w:bottom w:val="nil"/>
            </w:tcBorders>
          </w:tcPr>
          <w:p w14:paraId="1956CF78" w14:textId="77777777" w:rsidR="00087D83" w:rsidRPr="002A5F8A" w:rsidRDefault="00087D83" w:rsidP="008E6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A5F8A">
              <w:rPr>
                <w:rFonts w:ascii="Times New Roman" w:hAnsi="Times New Roman" w:cs="Times New Roman"/>
                <w:szCs w:val="20"/>
              </w:rPr>
              <w:t>HbA1c</w:t>
            </w:r>
            <w:r>
              <w:rPr>
                <w:rFonts w:ascii="Times New Roman" w:hAnsi="Times New Roman" w:cs="Times New Roman"/>
                <w:szCs w:val="20"/>
              </w:rPr>
              <w:t xml:space="preserve"> (%)</w:t>
            </w:r>
          </w:p>
        </w:tc>
        <w:tc>
          <w:tcPr>
            <w:tcW w:w="2038" w:type="dxa"/>
            <w:tcBorders>
              <w:top w:val="nil"/>
              <w:bottom w:val="nil"/>
            </w:tcBorders>
          </w:tcPr>
          <w:p w14:paraId="3261FEEB" w14:textId="77777777" w:rsidR="00087D83" w:rsidRPr="007F3AD2" w:rsidRDefault="006A637C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0.</w:t>
            </w:r>
            <w:r>
              <w:rPr>
                <w:rFonts w:ascii="Times New Roman" w:hAnsi="Times New Roman" w:cs="Times New Roman"/>
                <w:szCs w:val="20"/>
              </w:rPr>
              <w:t>31</w:t>
            </w:r>
          </w:p>
        </w:tc>
        <w:tc>
          <w:tcPr>
            <w:tcW w:w="2038" w:type="dxa"/>
            <w:tcBorders>
              <w:top w:val="nil"/>
              <w:bottom w:val="nil"/>
            </w:tcBorders>
          </w:tcPr>
          <w:p w14:paraId="747D4C6B" w14:textId="77777777" w:rsidR="00087D83" w:rsidRPr="007F3AD2" w:rsidRDefault="006A637C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05E996EA" w14:textId="77777777" w:rsidR="00087D83" w:rsidRPr="007F3AD2" w:rsidRDefault="006A637C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1.84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6D4F542A" w14:textId="77777777" w:rsidR="00087D83" w:rsidRPr="007F3AD2" w:rsidRDefault="006A637C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7</w:t>
            </w:r>
          </w:p>
        </w:tc>
      </w:tr>
      <w:tr w:rsidR="00087D83" w14:paraId="2434D53F" w14:textId="77777777" w:rsidTr="00F634D3">
        <w:trPr>
          <w:trHeight w:val="281"/>
        </w:trPr>
        <w:tc>
          <w:tcPr>
            <w:tcW w:w="2038" w:type="dxa"/>
            <w:tcBorders>
              <w:top w:val="nil"/>
              <w:bottom w:val="nil"/>
            </w:tcBorders>
          </w:tcPr>
          <w:p w14:paraId="5C92EA94" w14:textId="77777777" w:rsidR="00087D83" w:rsidRPr="002A5F8A" w:rsidRDefault="00087D83" w:rsidP="008E6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OAST classification</w:t>
            </w:r>
          </w:p>
        </w:tc>
        <w:tc>
          <w:tcPr>
            <w:tcW w:w="2038" w:type="dxa"/>
            <w:tcBorders>
              <w:top w:val="nil"/>
              <w:bottom w:val="nil"/>
            </w:tcBorders>
          </w:tcPr>
          <w:p w14:paraId="0B3E179F" w14:textId="77777777" w:rsidR="00087D83" w:rsidRPr="007F3AD2" w:rsidRDefault="00087D83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38" w:type="dxa"/>
            <w:tcBorders>
              <w:top w:val="nil"/>
              <w:bottom w:val="nil"/>
            </w:tcBorders>
          </w:tcPr>
          <w:p w14:paraId="681CD8CB" w14:textId="77777777" w:rsidR="00087D83" w:rsidRPr="007F3AD2" w:rsidRDefault="00087D83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35B5E021" w14:textId="77777777" w:rsidR="00087D83" w:rsidRPr="007F3AD2" w:rsidRDefault="00087D83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1D64198C" w14:textId="77777777" w:rsidR="00087D83" w:rsidRPr="007F3AD2" w:rsidRDefault="00087D83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87D83" w14:paraId="7FBD608E" w14:textId="77777777" w:rsidTr="00F634D3">
        <w:trPr>
          <w:trHeight w:val="281"/>
        </w:trPr>
        <w:tc>
          <w:tcPr>
            <w:tcW w:w="2038" w:type="dxa"/>
            <w:tcBorders>
              <w:top w:val="nil"/>
              <w:bottom w:val="nil"/>
            </w:tcBorders>
          </w:tcPr>
          <w:p w14:paraId="19E58D02" w14:textId="77777777" w:rsidR="00087D83" w:rsidRDefault="00087D83" w:rsidP="008E6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LAD (reference)</w:t>
            </w:r>
          </w:p>
        </w:tc>
        <w:tc>
          <w:tcPr>
            <w:tcW w:w="2038" w:type="dxa"/>
            <w:tcBorders>
              <w:top w:val="nil"/>
              <w:bottom w:val="nil"/>
            </w:tcBorders>
          </w:tcPr>
          <w:p w14:paraId="165F4545" w14:textId="77777777" w:rsidR="00087D83" w:rsidRPr="007F3AD2" w:rsidRDefault="006A637C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2038" w:type="dxa"/>
            <w:tcBorders>
              <w:top w:val="nil"/>
              <w:bottom w:val="nil"/>
            </w:tcBorders>
          </w:tcPr>
          <w:p w14:paraId="5FF11CBD" w14:textId="77777777" w:rsidR="00087D83" w:rsidRPr="007F3AD2" w:rsidRDefault="006A637C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3FE87319" w14:textId="77777777" w:rsidR="00087D83" w:rsidRPr="007F3AD2" w:rsidRDefault="006A637C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53946A43" w14:textId="77777777" w:rsidR="00087D83" w:rsidRPr="007F3AD2" w:rsidRDefault="006A637C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</w:tr>
      <w:tr w:rsidR="00087D83" w14:paraId="3DC9EE86" w14:textId="77777777" w:rsidTr="00F634D3">
        <w:trPr>
          <w:trHeight w:val="281"/>
        </w:trPr>
        <w:tc>
          <w:tcPr>
            <w:tcW w:w="2038" w:type="dxa"/>
            <w:tcBorders>
              <w:top w:val="nil"/>
              <w:bottom w:val="nil"/>
            </w:tcBorders>
          </w:tcPr>
          <w:p w14:paraId="1F2E2E16" w14:textId="77777777" w:rsidR="00087D83" w:rsidRDefault="00087D83" w:rsidP="008E6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 </w:t>
            </w:r>
            <w:r w:rsidR="00B40EC0">
              <w:rPr>
                <w:rFonts w:ascii="Times New Roman" w:hAnsi="Times New Roman" w:cs="Times New Roman"/>
                <w:szCs w:val="20"/>
              </w:rPr>
              <w:t>SVO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. </w:t>
            </w:r>
          </w:p>
        </w:tc>
        <w:tc>
          <w:tcPr>
            <w:tcW w:w="2038" w:type="dxa"/>
            <w:tcBorders>
              <w:top w:val="nil"/>
              <w:bottom w:val="nil"/>
            </w:tcBorders>
          </w:tcPr>
          <w:p w14:paraId="49AAB744" w14:textId="77777777" w:rsidR="00087D83" w:rsidRPr="007F3AD2" w:rsidRDefault="006A637C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1.92</w:t>
            </w:r>
          </w:p>
        </w:tc>
        <w:tc>
          <w:tcPr>
            <w:tcW w:w="2038" w:type="dxa"/>
            <w:tcBorders>
              <w:top w:val="nil"/>
              <w:bottom w:val="nil"/>
            </w:tcBorders>
          </w:tcPr>
          <w:p w14:paraId="35458B2A" w14:textId="77777777" w:rsidR="00087D83" w:rsidRPr="007F3AD2" w:rsidRDefault="006A637C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5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47F88D78" w14:textId="77777777" w:rsidR="00087D83" w:rsidRPr="007F3AD2" w:rsidRDefault="006A637C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7.57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25580BD0" w14:textId="77777777" w:rsidR="00087D83" w:rsidRPr="007F3AD2" w:rsidRDefault="006A637C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 w:rsidR="00566F27"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B40EC0" w14:paraId="556B7180" w14:textId="77777777" w:rsidTr="00F634D3">
        <w:trPr>
          <w:trHeight w:val="281"/>
        </w:trPr>
        <w:tc>
          <w:tcPr>
            <w:tcW w:w="2038" w:type="dxa"/>
            <w:tcBorders>
              <w:top w:val="nil"/>
              <w:bottom w:val="nil"/>
            </w:tcBorders>
          </w:tcPr>
          <w:p w14:paraId="06D05ADB" w14:textId="77777777" w:rsidR="00B40EC0" w:rsidRDefault="00B40EC0" w:rsidP="008E6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 xml:space="preserve"> CE</w:t>
            </w:r>
          </w:p>
        </w:tc>
        <w:tc>
          <w:tcPr>
            <w:tcW w:w="2038" w:type="dxa"/>
            <w:tcBorders>
              <w:top w:val="nil"/>
              <w:bottom w:val="nil"/>
            </w:tcBorders>
          </w:tcPr>
          <w:p w14:paraId="023A44AD" w14:textId="77777777" w:rsidR="00B40EC0" w:rsidRPr="007F3AD2" w:rsidRDefault="006A637C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.01</w:t>
            </w:r>
          </w:p>
        </w:tc>
        <w:tc>
          <w:tcPr>
            <w:tcW w:w="2038" w:type="dxa"/>
            <w:tcBorders>
              <w:top w:val="nil"/>
              <w:bottom w:val="nil"/>
            </w:tcBorders>
          </w:tcPr>
          <w:p w14:paraId="10694E68" w14:textId="77777777" w:rsidR="00B40EC0" w:rsidRPr="007F3AD2" w:rsidRDefault="006A637C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35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32F1B00B" w14:textId="77777777" w:rsidR="00B40EC0" w:rsidRPr="007F3AD2" w:rsidRDefault="006A637C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.77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7CFB72AE" w14:textId="77777777" w:rsidR="00B40EC0" w:rsidRPr="007F3AD2" w:rsidRDefault="006A637C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 w:rsidR="00566F27"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BE16DD" w:rsidRPr="00BE16DD" w14:paraId="07670F0B" w14:textId="77777777" w:rsidTr="00F634D3">
        <w:trPr>
          <w:trHeight w:val="276"/>
        </w:trPr>
        <w:tc>
          <w:tcPr>
            <w:tcW w:w="2038" w:type="dxa"/>
            <w:tcBorders>
              <w:top w:val="nil"/>
              <w:bottom w:val="nil"/>
            </w:tcBorders>
          </w:tcPr>
          <w:p w14:paraId="15EE11BF" w14:textId="77777777" w:rsidR="00087D83" w:rsidRPr="002A5F8A" w:rsidRDefault="00087D83" w:rsidP="008E6844">
            <w:pPr>
              <w:spacing w:line="24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A5F8A">
              <w:rPr>
                <w:rFonts w:ascii="Times New Roman" w:hAnsi="Times New Roman" w:cs="Times New Roman"/>
                <w:szCs w:val="20"/>
              </w:rPr>
              <w:t>FBS * HbA1c</w:t>
            </w:r>
          </w:p>
        </w:tc>
        <w:tc>
          <w:tcPr>
            <w:tcW w:w="2038" w:type="dxa"/>
            <w:tcBorders>
              <w:top w:val="nil"/>
              <w:bottom w:val="nil"/>
            </w:tcBorders>
          </w:tcPr>
          <w:p w14:paraId="692B827C" w14:textId="77777777" w:rsidR="00087D83" w:rsidRPr="00BE16DD" w:rsidRDefault="00566F27" w:rsidP="008E684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-0.008</w:t>
            </w:r>
          </w:p>
        </w:tc>
        <w:tc>
          <w:tcPr>
            <w:tcW w:w="2038" w:type="dxa"/>
            <w:tcBorders>
              <w:top w:val="nil"/>
              <w:bottom w:val="nil"/>
            </w:tcBorders>
          </w:tcPr>
          <w:p w14:paraId="4539AE6E" w14:textId="77777777" w:rsidR="00087D83" w:rsidRPr="00BE16DD" w:rsidRDefault="00BE16DD" w:rsidP="008E684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E16D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0</w:t>
            </w:r>
            <w:r w:rsidR="00566F27">
              <w:rPr>
                <w:rFonts w:ascii="Times New Roman" w:hAnsi="Times New Roman" w:cs="Times New Roman"/>
                <w:color w:val="000000" w:themeColor="text1"/>
                <w:szCs w:val="20"/>
              </w:rPr>
              <w:t>.002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50E59491" w14:textId="77777777" w:rsidR="00087D83" w:rsidRPr="00BE16DD" w:rsidRDefault="00BE16DD" w:rsidP="008E684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E16D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-</w:t>
            </w:r>
            <w:r w:rsidRPr="00BE16DD">
              <w:rPr>
                <w:rFonts w:ascii="Times New Roman" w:hAnsi="Times New Roman" w:cs="Times New Roman"/>
                <w:color w:val="000000" w:themeColor="text1"/>
                <w:szCs w:val="20"/>
              </w:rPr>
              <w:t>3.63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12815A04" w14:textId="77777777" w:rsidR="00087D83" w:rsidRPr="00BE16DD" w:rsidRDefault="00BE16DD" w:rsidP="008E6844">
            <w:pPr>
              <w:jc w:val="righ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BE16DD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&lt;</w:t>
            </w:r>
            <w:r w:rsidR="00566F27">
              <w:rPr>
                <w:rFonts w:ascii="Times New Roman" w:hAnsi="Times New Roman" w:cs="Times New Roman"/>
                <w:color w:val="000000" w:themeColor="text1"/>
                <w:szCs w:val="20"/>
              </w:rPr>
              <w:t>0.001</w:t>
            </w:r>
          </w:p>
        </w:tc>
      </w:tr>
      <w:tr w:rsidR="00087D83" w:rsidRPr="002A5F8A" w14:paraId="0C1C6E71" w14:textId="77777777" w:rsidTr="008E6844">
        <w:trPr>
          <w:trHeight w:val="276"/>
        </w:trPr>
        <w:tc>
          <w:tcPr>
            <w:tcW w:w="2038" w:type="dxa"/>
            <w:tcBorders>
              <w:top w:val="nil"/>
              <w:bottom w:val="nil"/>
            </w:tcBorders>
          </w:tcPr>
          <w:p w14:paraId="17B8C655" w14:textId="77777777" w:rsidR="00087D83" w:rsidRPr="002A5F8A" w:rsidRDefault="00B40EC0" w:rsidP="008E6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BS * SVO</w:t>
            </w:r>
          </w:p>
        </w:tc>
        <w:tc>
          <w:tcPr>
            <w:tcW w:w="2038" w:type="dxa"/>
            <w:tcBorders>
              <w:top w:val="nil"/>
              <w:bottom w:val="nil"/>
            </w:tcBorders>
          </w:tcPr>
          <w:p w14:paraId="269D5A3C" w14:textId="77777777" w:rsidR="00087D83" w:rsidRPr="00D960E4" w:rsidRDefault="00DD7DE1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0.04</w:t>
            </w:r>
          </w:p>
        </w:tc>
        <w:tc>
          <w:tcPr>
            <w:tcW w:w="2038" w:type="dxa"/>
            <w:tcBorders>
              <w:top w:val="nil"/>
              <w:bottom w:val="nil"/>
            </w:tcBorders>
          </w:tcPr>
          <w:p w14:paraId="7D9B81D7" w14:textId="77777777" w:rsidR="00087D83" w:rsidRPr="00D960E4" w:rsidRDefault="00714961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1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51D11156" w14:textId="77777777" w:rsidR="00087D83" w:rsidRPr="00D960E4" w:rsidRDefault="00714961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4.96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5C92F060" w14:textId="77777777" w:rsidR="00087D83" w:rsidRPr="00D960E4" w:rsidRDefault="00714961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</w:t>
            </w:r>
            <w:r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  <w:tr w:rsidR="00087D83" w:rsidRPr="002A5F8A" w14:paraId="3F25038F" w14:textId="77777777" w:rsidTr="008E6844">
        <w:trPr>
          <w:trHeight w:val="281"/>
        </w:trPr>
        <w:tc>
          <w:tcPr>
            <w:tcW w:w="2038" w:type="dxa"/>
            <w:tcBorders>
              <w:top w:val="nil"/>
              <w:bottom w:val="nil"/>
            </w:tcBorders>
          </w:tcPr>
          <w:p w14:paraId="39C5972E" w14:textId="77777777" w:rsidR="00087D83" w:rsidRPr="002A5F8A" w:rsidRDefault="00B40EC0" w:rsidP="008E6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BS * CE</w:t>
            </w:r>
          </w:p>
        </w:tc>
        <w:tc>
          <w:tcPr>
            <w:tcW w:w="2038" w:type="dxa"/>
            <w:tcBorders>
              <w:top w:val="nil"/>
              <w:bottom w:val="nil"/>
            </w:tcBorders>
          </w:tcPr>
          <w:p w14:paraId="6C45870A" w14:textId="77777777" w:rsidR="00087D83" w:rsidRPr="00D960E4" w:rsidRDefault="00714961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2</w:t>
            </w:r>
          </w:p>
        </w:tc>
        <w:tc>
          <w:tcPr>
            <w:tcW w:w="2038" w:type="dxa"/>
            <w:tcBorders>
              <w:top w:val="nil"/>
              <w:bottom w:val="nil"/>
            </w:tcBorders>
          </w:tcPr>
          <w:p w14:paraId="425A87D7" w14:textId="77777777" w:rsidR="00087D83" w:rsidRPr="00D960E4" w:rsidRDefault="00714961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261A0AAA" w14:textId="77777777" w:rsidR="00087D83" w:rsidRPr="00D960E4" w:rsidRDefault="00714961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.28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5017E124" w14:textId="77777777" w:rsidR="00087D83" w:rsidRPr="00D960E4" w:rsidRDefault="00714961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2</w:t>
            </w:r>
          </w:p>
        </w:tc>
      </w:tr>
      <w:tr w:rsidR="00087D83" w:rsidRPr="002A5F8A" w14:paraId="127D01D3" w14:textId="77777777" w:rsidTr="00B40EC0">
        <w:trPr>
          <w:trHeight w:val="281"/>
        </w:trPr>
        <w:tc>
          <w:tcPr>
            <w:tcW w:w="2038" w:type="dxa"/>
            <w:tcBorders>
              <w:top w:val="nil"/>
              <w:bottom w:val="nil"/>
            </w:tcBorders>
          </w:tcPr>
          <w:p w14:paraId="0A066ADB" w14:textId="77777777" w:rsidR="00087D83" w:rsidRPr="002A5F8A" w:rsidRDefault="00087D83" w:rsidP="008E6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2A5F8A">
              <w:rPr>
                <w:rFonts w:ascii="Times New Roman" w:hAnsi="Times New Roman" w:cs="Times New Roman"/>
                <w:szCs w:val="20"/>
              </w:rPr>
              <w:t>HbA1c</w:t>
            </w:r>
            <w:r w:rsidR="00B40EC0">
              <w:rPr>
                <w:rFonts w:ascii="Times New Roman" w:hAnsi="Times New Roman" w:cs="Times New Roman"/>
                <w:szCs w:val="20"/>
              </w:rPr>
              <w:t xml:space="preserve"> * SVO</w:t>
            </w:r>
          </w:p>
        </w:tc>
        <w:tc>
          <w:tcPr>
            <w:tcW w:w="2038" w:type="dxa"/>
            <w:tcBorders>
              <w:top w:val="nil"/>
              <w:bottom w:val="nil"/>
            </w:tcBorders>
          </w:tcPr>
          <w:p w14:paraId="333E083C" w14:textId="77777777" w:rsidR="00087D83" w:rsidRPr="00D960E4" w:rsidRDefault="00714961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54</w:t>
            </w:r>
          </w:p>
        </w:tc>
        <w:tc>
          <w:tcPr>
            <w:tcW w:w="2038" w:type="dxa"/>
            <w:tcBorders>
              <w:top w:val="nil"/>
              <w:bottom w:val="nil"/>
            </w:tcBorders>
          </w:tcPr>
          <w:p w14:paraId="6DCEB3DF" w14:textId="77777777" w:rsidR="00087D83" w:rsidRPr="00D960E4" w:rsidRDefault="00714961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23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2DD75631" w14:textId="77777777" w:rsidR="00087D83" w:rsidRPr="00D960E4" w:rsidRDefault="00714961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.38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39126A19" w14:textId="77777777" w:rsidR="00087D83" w:rsidRPr="00D960E4" w:rsidRDefault="00714961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2</w:t>
            </w:r>
          </w:p>
        </w:tc>
      </w:tr>
      <w:tr w:rsidR="00B40EC0" w:rsidRPr="002A5F8A" w14:paraId="1C5EF58D" w14:textId="77777777" w:rsidTr="00B40EC0">
        <w:trPr>
          <w:trHeight w:val="281"/>
        </w:trPr>
        <w:tc>
          <w:tcPr>
            <w:tcW w:w="2038" w:type="dxa"/>
            <w:tcBorders>
              <w:top w:val="nil"/>
              <w:bottom w:val="nil"/>
            </w:tcBorders>
          </w:tcPr>
          <w:p w14:paraId="60BBACBB" w14:textId="77777777" w:rsidR="00B40EC0" w:rsidRPr="002A5F8A" w:rsidRDefault="00B40EC0" w:rsidP="008E6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H</w:t>
            </w:r>
            <w:r>
              <w:rPr>
                <w:rFonts w:ascii="Times New Roman" w:hAnsi="Times New Roman" w:cs="Times New Roman"/>
                <w:szCs w:val="20"/>
              </w:rPr>
              <w:t>bA1c * CE</w:t>
            </w:r>
          </w:p>
        </w:tc>
        <w:tc>
          <w:tcPr>
            <w:tcW w:w="2038" w:type="dxa"/>
            <w:tcBorders>
              <w:top w:val="nil"/>
              <w:bottom w:val="nil"/>
            </w:tcBorders>
          </w:tcPr>
          <w:p w14:paraId="1ADE5ACD" w14:textId="77777777" w:rsidR="00B40EC0" w:rsidRPr="00D960E4" w:rsidRDefault="00714961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0.41</w:t>
            </w:r>
          </w:p>
        </w:tc>
        <w:tc>
          <w:tcPr>
            <w:tcW w:w="2038" w:type="dxa"/>
            <w:tcBorders>
              <w:top w:val="nil"/>
              <w:bottom w:val="nil"/>
            </w:tcBorders>
          </w:tcPr>
          <w:p w14:paraId="5F4E2E48" w14:textId="77777777" w:rsidR="00B40EC0" w:rsidRPr="00D960E4" w:rsidRDefault="00714961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25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555268C1" w14:textId="77777777" w:rsidR="00B40EC0" w:rsidRPr="00D960E4" w:rsidRDefault="00714961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1.62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5589A3D5" w14:textId="77777777" w:rsidR="00B40EC0" w:rsidRPr="00D960E4" w:rsidRDefault="00714961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10</w:t>
            </w:r>
          </w:p>
        </w:tc>
      </w:tr>
      <w:tr w:rsidR="00B40EC0" w:rsidRPr="002A5F8A" w14:paraId="3B5C3846" w14:textId="77777777" w:rsidTr="00B40EC0">
        <w:trPr>
          <w:trHeight w:val="281"/>
        </w:trPr>
        <w:tc>
          <w:tcPr>
            <w:tcW w:w="2038" w:type="dxa"/>
            <w:tcBorders>
              <w:top w:val="nil"/>
              <w:bottom w:val="nil"/>
            </w:tcBorders>
          </w:tcPr>
          <w:p w14:paraId="01FEED88" w14:textId="77777777" w:rsidR="00B40EC0" w:rsidRDefault="00B40EC0" w:rsidP="008E6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</w:t>
            </w:r>
            <w:r>
              <w:rPr>
                <w:rFonts w:ascii="Times New Roman" w:hAnsi="Times New Roman" w:cs="Times New Roman"/>
                <w:szCs w:val="20"/>
              </w:rPr>
              <w:t>BS * HbA1c * SVO</w:t>
            </w:r>
          </w:p>
        </w:tc>
        <w:tc>
          <w:tcPr>
            <w:tcW w:w="2038" w:type="dxa"/>
            <w:tcBorders>
              <w:top w:val="nil"/>
              <w:bottom w:val="nil"/>
            </w:tcBorders>
          </w:tcPr>
          <w:p w14:paraId="2BEB1C93" w14:textId="77777777" w:rsidR="00B40EC0" w:rsidRPr="00D960E4" w:rsidRDefault="00714961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08</w:t>
            </w:r>
          </w:p>
        </w:tc>
        <w:tc>
          <w:tcPr>
            <w:tcW w:w="2038" w:type="dxa"/>
            <w:tcBorders>
              <w:top w:val="nil"/>
              <w:bottom w:val="nil"/>
            </w:tcBorders>
          </w:tcPr>
          <w:p w14:paraId="75B406A6" w14:textId="77777777" w:rsidR="00B40EC0" w:rsidRPr="00D960E4" w:rsidRDefault="00714961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03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166FF795" w14:textId="77777777" w:rsidR="00B40EC0" w:rsidRPr="00D960E4" w:rsidRDefault="00714961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.38</w:t>
            </w:r>
          </w:p>
        </w:tc>
        <w:tc>
          <w:tcPr>
            <w:tcW w:w="2040" w:type="dxa"/>
            <w:tcBorders>
              <w:top w:val="nil"/>
              <w:bottom w:val="nil"/>
            </w:tcBorders>
          </w:tcPr>
          <w:p w14:paraId="6079CA8C" w14:textId="77777777" w:rsidR="00B40EC0" w:rsidRPr="00D960E4" w:rsidRDefault="00BE16DD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="00566F27">
              <w:rPr>
                <w:rFonts w:ascii="Times New Roman" w:hAnsi="Times New Roman" w:cs="Times New Roman"/>
                <w:szCs w:val="20"/>
              </w:rPr>
              <w:t>.01</w:t>
            </w:r>
          </w:p>
        </w:tc>
      </w:tr>
      <w:tr w:rsidR="00B40EC0" w:rsidRPr="002A5F8A" w14:paraId="0BF892F9" w14:textId="77777777" w:rsidTr="008E6844">
        <w:trPr>
          <w:trHeight w:val="281"/>
        </w:trPr>
        <w:tc>
          <w:tcPr>
            <w:tcW w:w="2038" w:type="dxa"/>
            <w:tcBorders>
              <w:top w:val="nil"/>
              <w:bottom w:val="single" w:sz="4" w:space="0" w:color="auto"/>
            </w:tcBorders>
          </w:tcPr>
          <w:p w14:paraId="5BE79FFB" w14:textId="77777777" w:rsidR="00B40EC0" w:rsidRDefault="00B40EC0" w:rsidP="008E6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</w:t>
            </w:r>
            <w:r>
              <w:rPr>
                <w:rFonts w:ascii="Times New Roman" w:hAnsi="Times New Roman" w:cs="Times New Roman"/>
                <w:szCs w:val="20"/>
              </w:rPr>
              <w:t>BS * HbA1c * CE</w:t>
            </w:r>
          </w:p>
        </w:tc>
        <w:tc>
          <w:tcPr>
            <w:tcW w:w="2038" w:type="dxa"/>
            <w:tcBorders>
              <w:top w:val="nil"/>
              <w:bottom w:val="single" w:sz="4" w:space="0" w:color="auto"/>
            </w:tcBorders>
          </w:tcPr>
          <w:p w14:paraId="5FF1561E" w14:textId="77777777" w:rsidR="00B40EC0" w:rsidRPr="00D960E4" w:rsidRDefault="00714961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0.01</w:t>
            </w:r>
          </w:p>
        </w:tc>
        <w:tc>
          <w:tcPr>
            <w:tcW w:w="2038" w:type="dxa"/>
            <w:tcBorders>
              <w:top w:val="nil"/>
              <w:bottom w:val="single" w:sz="4" w:space="0" w:color="auto"/>
            </w:tcBorders>
          </w:tcPr>
          <w:p w14:paraId="4881B95B" w14:textId="77777777" w:rsidR="00B40EC0" w:rsidRPr="00D960E4" w:rsidRDefault="00714961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04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</w:tcPr>
          <w:p w14:paraId="33B0A696" w14:textId="77777777" w:rsidR="00B40EC0" w:rsidRPr="00D960E4" w:rsidRDefault="00714961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2.68</w:t>
            </w:r>
          </w:p>
        </w:tc>
        <w:tc>
          <w:tcPr>
            <w:tcW w:w="2040" w:type="dxa"/>
            <w:tcBorders>
              <w:top w:val="nil"/>
              <w:bottom w:val="single" w:sz="4" w:space="0" w:color="auto"/>
            </w:tcBorders>
          </w:tcPr>
          <w:p w14:paraId="1AF389C2" w14:textId="77777777" w:rsidR="00B40EC0" w:rsidRPr="00D960E4" w:rsidRDefault="00BE16DD" w:rsidP="008E6844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="001B0889">
              <w:rPr>
                <w:rFonts w:ascii="Times New Roman" w:hAnsi="Times New Roman" w:cs="Times New Roman"/>
                <w:szCs w:val="20"/>
              </w:rPr>
              <w:t>.007</w:t>
            </w:r>
          </w:p>
        </w:tc>
      </w:tr>
    </w:tbl>
    <w:p w14:paraId="5A2B1679" w14:textId="77777777" w:rsidR="00087D83" w:rsidRDefault="00087D83" w:rsidP="00087D83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BS, fasting blood sugar</w:t>
      </w:r>
      <w:r w:rsidR="00B748C0">
        <w:rPr>
          <w:rFonts w:ascii="Times New Roman" w:hAnsi="Times New Roman" w:cs="Times New Roman"/>
        </w:rPr>
        <w:t>; LAD, large artery disease; SVO, small vessel occlusion; CE, cardioembolism</w:t>
      </w:r>
    </w:p>
    <w:p w14:paraId="420A0CC1" w14:textId="77777777" w:rsidR="00087D83" w:rsidRDefault="00087D83" w:rsidP="00087D83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justed for age, sex, time to hospital arrival, body-mass index, hypertension, hyperlipidemia, heart disease, previous </w:t>
      </w:r>
    </w:p>
    <w:p w14:paraId="16981811" w14:textId="77777777" w:rsidR="00704382" w:rsidRDefault="00087D83" w:rsidP="00087D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oke history, smoking, systolic and diastolic blood pressure, LDL cholesterol, HDL cholesterol</w:t>
      </w:r>
      <w:r w:rsidR="00E21D68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and triglyceride level</w:t>
      </w:r>
    </w:p>
    <w:p w14:paraId="63DFF062" w14:textId="77777777" w:rsidR="00704382" w:rsidRDefault="00704382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</w:rPr>
      </w:pPr>
    </w:p>
    <w:sectPr w:rsidR="00704382" w:rsidSect="009F41D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588B36" w14:textId="77777777" w:rsidR="002739B8" w:rsidRDefault="002739B8" w:rsidP="00704382">
      <w:pPr>
        <w:spacing w:after="0" w:line="240" w:lineRule="auto"/>
      </w:pPr>
      <w:r>
        <w:separator/>
      </w:r>
    </w:p>
  </w:endnote>
  <w:endnote w:type="continuationSeparator" w:id="0">
    <w:p w14:paraId="7314D32B" w14:textId="77777777" w:rsidR="002739B8" w:rsidRDefault="002739B8" w:rsidP="007043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3B2D25" w14:textId="77777777" w:rsidR="002739B8" w:rsidRDefault="002739B8" w:rsidP="00704382">
      <w:pPr>
        <w:spacing w:after="0" w:line="240" w:lineRule="auto"/>
      </w:pPr>
      <w:r>
        <w:separator/>
      </w:r>
    </w:p>
  </w:footnote>
  <w:footnote w:type="continuationSeparator" w:id="0">
    <w:p w14:paraId="1696F9D4" w14:textId="77777777" w:rsidR="002739B8" w:rsidRDefault="002739B8" w:rsidP="007043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E16503"/>
    <w:multiLevelType w:val="hybridMultilevel"/>
    <w:tmpl w:val="C4FC84D6"/>
    <w:lvl w:ilvl="0" w:tplc="022CC93E">
      <w:start w:val="1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0tjS1sDCwNDQ0NDJU0lEKTi0uzszPAykwrAUA3nF2JCwAAAA="/>
    <w:docVar w:name="Total_Editing_Time" w:val="1"/>
  </w:docVars>
  <w:rsids>
    <w:rsidRoot w:val="00FC7393"/>
    <w:rsid w:val="00014C1C"/>
    <w:rsid w:val="000252BB"/>
    <w:rsid w:val="000322B8"/>
    <w:rsid w:val="00055538"/>
    <w:rsid w:val="000770D9"/>
    <w:rsid w:val="00087D83"/>
    <w:rsid w:val="000A174D"/>
    <w:rsid w:val="000E011E"/>
    <w:rsid w:val="00132B42"/>
    <w:rsid w:val="001B0889"/>
    <w:rsid w:val="001D7273"/>
    <w:rsid w:val="00264F40"/>
    <w:rsid w:val="00265FF3"/>
    <w:rsid w:val="002739B8"/>
    <w:rsid w:val="00285E6D"/>
    <w:rsid w:val="002A5F8A"/>
    <w:rsid w:val="00336DE3"/>
    <w:rsid w:val="00371339"/>
    <w:rsid w:val="00373C7B"/>
    <w:rsid w:val="003A00F5"/>
    <w:rsid w:val="003D0399"/>
    <w:rsid w:val="003F74A2"/>
    <w:rsid w:val="00416DD4"/>
    <w:rsid w:val="004F524A"/>
    <w:rsid w:val="00566F27"/>
    <w:rsid w:val="005836CC"/>
    <w:rsid w:val="0058660F"/>
    <w:rsid w:val="005B3B21"/>
    <w:rsid w:val="005F1A03"/>
    <w:rsid w:val="006115E4"/>
    <w:rsid w:val="006360CB"/>
    <w:rsid w:val="006856C5"/>
    <w:rsid w:val="006A637C"/>
    <w:rsid w:val="00704382"/>
    <w:rsid w:val="00714961"/>
    <w:rsid w:val="00723107"/>
    <w:rsid w:val="00733FC6"/>
    <w:rsid w:val="007458A2"/>
    <w:rsid w:val="00746F8E"/>
    <w:rsid w:val="00763B14"/>
    <w:rsid w:val="00763E46"/>
    <w:rsid w:val="00780690"/>
    <w:rsid w:val="00787886"/>
    <w:rsid w:val="007F3AD2"/>
    <w:rsid w:val="00843449"/>
    <w:rsid w:val="00846AFA"/>
    <w:rsid w:val="00856AAD"/>
    <w:rsid w:val="008839BF"/>
    <w:rsid w:val="0089695E"/>
    <w:rsid w:val="008B64C1"/>
    <w:rsid w:val="008D14A6"/>
    <w:rsid w:val="008D1D45"/>
    <w:rsid w:val="00927F0D"/>
    <w:rsid w:val="0094431D"/>
    <w:rsid w:val="00960774"/>
    <w:rsid w:val="00963617"/>
    <w:rsid w:val="00963B57"/>
    <w:rsid w:val="00987B37"/>
    <w:rsid w:val="009F0080"/>
    <w:rsid w:val="00A5127F"/>
    <w:rsid w:val="00A81D95"/>
    <w:rsid w:val="00B40EC0"/>
    <w:rsid w:val="00B62D9D"/>
    <w:rsid w:val="00B748C0"/>
    <w:rsid w:val="00B84F49"/>
    <w:rsid w:val="00BD0AA2"/>
    <w:rsid w:val="00BD42A4"/>
    <w:rsid w:val="00BD7DAE"/>
    <w:rsid w:val="00BE16DD"/>
    <w:rsid w:val="00BF6F82"/>
    <w:rsid w:val="00C30A20"/>
    <w:rsid w:val="00C46151"/>
    <w:rsid w:val="00C65872"/>
    <w:rsid w:val="00C90339"/>
    <w:rsid w:val="00CE06CC"/>
    <w:rsid w:val="00CE667C"/>
    <w:rsid w:val="00D225CC"/>
    <w:rsid w:val="00D724DB"/>
    <w:rsid w:val="00D960E4"/>
    <w:rsid w:val="00DD7DE1"/>
    <w:rsid w:val="00DF73C4"/>
    <w:rsid w:val="00E21D68"/>
    <w:rsid w:val="00E43E4A"/>
    <w:rsid w:val="00E56A49"/>
    <w:rsid w:val="00E72987"/>
    <w:rsid w:val="00E86E91"/>
    <w:rsid w:val="00E9013A"/>
    <w:rsid w:val="00E958DF"/>
    <w:rsid w:val="00EA5263"/>
    <w:rsid w:val="00EA6431"/>
    <w:rsid w:val="00EC36C8"/>
    <w:rsid w:val="00ED0F8B"/>
    <w:rsid w:val="00EE4D64"/>
    <w:rsid w:val="00F32FA9"/>
    <w:rsid w:val="00F634D3"/>
    <w:rsid w:val="00FC7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0630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393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E4D6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4D6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4D6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4D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4D6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4D6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D64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132B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724DB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70438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04382"/>
  </w:style>
  <w:style w:type="paragraph" w:styleId="Footer">
    <w:name w:val="footer"/>
    <w:basedOn w:val="Normal"/>
    <w:link w:val="FooterChar"/>
    <w:uiPriority w:val="99"/>
    <w:unhideWhenUsed/>
    <w:rsid w:val="0070438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0438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393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E4D6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4D6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4D6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4D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4D6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4D6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D64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132B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724DB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70438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04382"/>
  </w:style>
  <w:style w:type="paragraph" w:styleId="Footer">
    <w:name w:val="footer"/>
    <w:basedOn w:val="Normal"/>
    <w:link w:val="FooterChar"/>
    <w:uiPriority w:val="99"/>
    <w:unhideWhenUsed/>
    <w:rsid w:val="0070438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043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56</Words>
  <Characters>1934</Characters>
  <Application>Microsoft Office Word</Application>
  <DocSecurity>0</DocSecurity>
  <Lines>161</Lines>
  <Paragraphs>16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on-Joo Lee</dc:creator>
  <cp:keywords/>
  <dc:description/>
  <cp:lastModifiedBy>JLOAYON</cp:lastModifiedBy>
  <cp:revision>4</cp:revision>
  <dcterms:created xsi:type="dcterms:W3CDTF">2018-06-23T04:04:00Z</dcterms:created>
  <dcterms:modified xsi:type="dcterms:W3CDTF">2018-07-24T07:31:00Z</dcterms:modified>
</cp:coreProperties>
</file>